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3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3"/>
        <w:gridCol w:w="3090"/>
        <w:gridCol w:w="4352"/>
        <w:gridCol w:w="1902"/>
        <w:gridCol w:w="920"/>
        <w:gridCol w:w="1073"/>
      </w:tblGrid>
      <w:tr w:rsidR="00DC5245" w:rsidRPr="00DC5245" w14:paraId="3FC38067" w14:textId="77777777" w:rsidTr="00E83566">
        <w:trPr>
          <w:trHeight w:val="320"/>
        </w:trPr>
        <w:tc>
          <w:tcPr>
            <w:tcW w:w="12320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96A64" w14:textId="46F61CA2" w:rsidR="00DC5245" w:rsidRPr="00DC5245" w:rsidRDefault="00DC5245" w:rsidP="00DC5245">
            <w:pPr>
              <w:rPr>
                <w:rFonts w:ascii="Times" w:eastAsia="Times New Roman" w:hAnsi="Times" w:cs="Times New Roman"/>
                <w:color w:val="000000"/>
              </w:rPr>
            </w:pPr>
            <w:r w:rsidRPr="00DC5245">
              <w:rPr>
                <w:rFonts w:ascii="Times" w:eastAsia="Times New Roman" w:hAnsi="Times" w:cs="Times New Roman"/>
                <w:b/>
                <w:bCs/>
                <w:color w:val="000000"/>
              </w:rPr>
              <w:t xml:space="preserve">Table S4: </w:t>
            </w:r>
            <w:r w:rsidRPr="00DC5245">
              <w:rPr>
                <w:rFonts w:ascii="Times" w:eastAsia="Times New Roman" w:hAnsi="Times" w:cs="Times New Roman"/>
                <w:bCs/>
                <w:color w:val="000000"/>
              </w:rPr>
              <w:t xml:space="preserve">FnrL predicted* binding site based on PWM with corresponding RNA-seq expression </w:t>
            </w:r>
            <w:proofErr w:type="gramStart"/>
            <w:r w:rsidRPr="00DC5245">
              <w:rPr>
                <w:rFonts w:ascii="Times" w:eastAsia="Times New Roman" w:hAnsi="Times" w:cs="Times New Roman"/>
                <w:bCs/>
                <w:color w:val="000000"/>
              </w:rPr>
              <w:t>change</w:t>
            </w:r>
            <w:r w:rsidRPr="00DC5245">
              <w:rPr>
                <w:rFonts w:ascii="Times" w:eastAsia="Times New Roman" w:hAnsi="Times" w:cs="Times New Roman"/>
                <w:b/>
                <w:bCs/>
                <w:color w:val="000000"/>
              </w:rPr>
              <w:t xml:space="preserve"> </w:t>
            </w:r>
            <w:r w:rsidRPr="00DC5245">
              <w:rPr>
                <w:rFonts w:ascii="Times" w:eastAsia="Times New Roman" w:hAnsi="Times" w:cs="Times New Roman"/>
                <w:color w:val="000000"/>
              </w:rPr>
              <w:t> </w:t>
            </w:r>
            <w:proofErr w:type="gramEnd"/>
          </w:p>
        </w:tc>
      </w:tr>
      <w:tr w:rsidR="007F2927" w:rsidRPr="00DC5245" w14:paraId="498D69A4" w14:textId="77777777" w:rsidTr="007F292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1D5D8" w14:textId="77777777" w:rsidR="007F2927" w:rsidRPr="00DC5245" w:rsidRDefault="007F2927">
            <w:pPr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  <w:t>Locus 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5A4ED" w14:textId="77777777" w:rsidR="007F2927" w:rsidRPr="00DC5245" w:rsidRDefault="007F2927">
            <w:pPr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4C953" w14:textId="77777777" w:rsidR="007F2927" w:rsidRPr="00DC5245" w:rsidRDefault="007F2927">
            <w:pPr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C5BF4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  <w:t>Recognition Sequ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08193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  <w:t>Reg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7A763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  <w:t>Fold Change</w:t>
            </w:r>
          </w:p>
        </w:tc>
      </w:tr>
      <w:tr w:rsidR="007F2927" w:rsidRPr="00DC5245" w14:paraId="49042432" w14:textId="77777777" w:rsidTr="007F2927">
        <w:trPr>
          <w:trHeight w:val="320"/>
        </w:trPr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A88E7" w14:textId="77777777" w:rsidR="007F2927" w:rsidRPr="00DC5245" w:rsidRDefault="007F2927">
            <w:pPr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  <w:t>COG C: Energy production and conver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2D4F9" w14:textId="77777777" w:rsidR="007F2927" w:rsidRPr="00DC5245" w:rsidRDefault="007F2927">
            <w:pPr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0F9C6" w14:textId="77777777" w:rsidR="007F2927" w:rsidRPr="00DC5245" w:rsidRDefault="007F2927">
            <w:pPr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6AE5F1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7F2927" w:rsidRPr="00DC5245" w14:paraId="6A5085EA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D5D3E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2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EED83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tor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A9A33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rimethylamine</w:t>
            </w:r>
            <w:proofErr w:type="spellEnd"/>
            <w:proofErr w:type="gram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-N-oxide reduct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A67AD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TGACCGGGG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826D3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6315C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.99</w:t>
            </w:r>
          </w:p>
        </w:tc>
      </w:tr>
      <w:tr w:rsidR="007F2927" w:rsidRPr="00DC5245" w14:paraId="7E6046AD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E46A3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1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8B2E2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oxidoreductase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34F83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oxidoreductase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E0C0A" w14:textId="6611A31B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TGATCCAAGT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09EFE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05B6E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.69</w:t>
            </w:r>
          </w:p>
        </w:tc>
      </w:tr>
      <w:tr w:rsidR="007F2927" w:rsidRPr="00DC5245" w14:paraId="53D62A22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45222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2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FC2C9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fdx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06A18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ferredoxin</w:t>
            </w:r>
            <w:proofErr w:type="spellEnd"/>
            <w:proofErr w:type="gram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2E2B9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TGATCACGA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0C268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EB22C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89</w:t>
            </w:r>
          </w:p>
        </w:tc>
      </w:tr>
      <w:tr w:rsidR="007F2927" w:rsidRPr="00DC5245" w14:paraId="02489708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B469F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0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12DA8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anfK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17574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itrogenase</w:t>
            </w:r>
            <w:proofErr w:type="spellEnd"/>
            <w:proofErr w:type="gram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iron-iron protein subunit bet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39A70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TGATGGAGG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8967A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18D5A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54</w:t>
            </w:r>
          </w:p>
        </w:tc>
      </w:tr>
      <w:tr w:rsidR="007F2927" w:rsidRPr="00DC5245" w14:paraId="68B10D3C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6BF82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0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DC183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suc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57C8F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uccinyl</w:t>
            </w:r>
            <w:proofErr w:type="spellEnd"/>
            <w:proofErr w:type="gram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-CoA </w:t>
            </w:r>
            <w:proofErr w:type="spell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ynthetase</w:t>
            </w:r>
            <w:proofErr w:type="spell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(ADP-forming) subunit bet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835BE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TGCTGGAGA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291EB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49A52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48</w:t>
            </w:r>
          </w:p>
        </w:tc>
      </w:tr>
      <w:tr w:rsidR="007F2927" w:rsidRPr="00DC5245" w14:paraId="5F68D298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5A1A4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0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71187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atpF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8591D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ATP synthase F0 subunit 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F64B0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TGATCAAGT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65B6D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E33DE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23</w:t>
            </w:r>
          </w:p>
        </w:tc>
      </w:tr>
      <w:tr w:rsidR="007F2927" w:rsidRPr="00DC5245" w14:paraId="3A08B786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3F04D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0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6A712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aldehyde</w:t>
            </w:r>
            <w:proofErr w:type="gramEnd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 xml:space="preserve"> dehydrogen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422FF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ldehyde</w:t>
            </w:r>
            <w:proofErr w:type="gram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dehydrogenase (NAD+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F7916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TGATCCAGAC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522C7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3E157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1.28</w:t>
            </w:r>
          </w:p>
        </w:tc>
        <w:bookmarkStart w:id="0" w:name="_GoBack"/>
        <w:bookmarkEnd w:id="0"/>
      </w:tr>
      <w:tr w:rsidR="007F2927" w:rsidRPr="00DC5245" w14:paraId="16A56898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55F40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3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416B4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gps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7EC5B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lycerol</w:t>
            </w:r>
            <w:proofErr w:type="gram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-3-phosphate dehydrogen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3274A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TGACGTTTT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71F9D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4D328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1.34</w:t>
            </w:r>
          </w:p>
        </w:tc>
      </w:tr>
      <w:tr w:rsidR="007F2927" w:rsidRPr="00DC5245" w14:paraId="0BB49894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A587F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0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1F2B4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dld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8B2D1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D-lactate dehydrogen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0C415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TGAACATCC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F3066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07992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1.38</w:t>
            </w:r>
          </w:p>
        </w:tc>
      </w:tr>
      <w:tr w:rsidR="007F2927" w:rsidRPr="00DC5245" w14:paraId="1C7EBC68" w14:textId="77777777" w:rsidTr="007F2927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E24A2" w14:textId="77777777" w:rsidR="007F2927" w:rsidRPr="00DC5245" w:rsidRDefault="007F2927">
            <w:pPr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  <w:t>COG D: Cell cycle control, cell division, chromosome partitio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01D8A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A03EF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5C8A1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7F2927" w:rsidRPr="00DC5245" w14:paraId="6BBA7B89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0E952F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3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DF6C7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hypothetical</w:t>
            </w:r>
            <w:proofErr w:type="gramEnd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10DCF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ell</w:t>
            </w:r>
            <w:proofErr w:type="gram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division transport system </w:t>
            </w:r>
            <w:proofErr w:type="spell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permease</w:t>
            </w:r>
            <w:proofErr w:type="spell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prote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B65B0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TGATGCGGT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8E036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E5833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1.5</w:t>
            </w:r>
          </w:p>
        </w:tc>
      </w:tr>
      <w:tr w:rsidR="007F2927" w:rsidRPr="00DC5245" w14:paraId="4EF2349C" w14:textId="77777777" w:rsidTr="007F2927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21CE5" w14:textId="77777777" w:rsidR="007F2927" w:rsidRPr="00DC5245" w:rsidRDefault="007F2927">
            <w:pPr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  <w:t>COG E: Amino acid transport an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BB6D35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59795F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9219BD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7F2927" w:rsidRPr="00DC5245" w14:paraId="677DDE21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9336B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1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6552D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ilv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EA039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etol</w:t>
            </w:r>
            <w:proofErr w:type="spellEnd"/>
            <w:proofErr w:type="gram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-acid </w:t>
            </w:r>
            <w:proofErr w:type="spell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reductoisomerase</w:t>
            </w:r>
            <w:proofErr w:type="spell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594BC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TGAACCTGA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7A499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2532F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67</w:t>
            </w:r>
          </w:p>
        </w:tc>
      </w:tr>
      <w:tr w:rsidR="007F2927" w:rsidRPr="00DC5245" w14:paraId="058AA5BD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F90B2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3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EEE67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glnB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CDB48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itrogen</w:t>
            </w:r>
            <w:proofErr w:type="gram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regulatory protein P-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52847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TGACGGAAA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724CD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BB3BA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65</w:t>
            </w:r>
          </w:p>
        </w:tc>
      </w:tr>
      <w:tr w:rsidR="007F2927" w:rsidRPr="00DC5245" w14:paraId="4365E465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4FBDC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2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EE33D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trpG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07D77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nthranilate</w:t>
            </w:r>
            <w:proofErr w:type="spellEnd"/>
            <w:proofErr w:type="gram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synthase component I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A240E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TGAGCGAAC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62785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6EB83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56</w:t>
            </w:r>
          </w:p>
        </w:tc>
      </w:tr>
      <w:tr w:rsidR="007F2927" w:rsidRPr="00DC5245" w14:paraId="23D7E134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7CE6F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1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746B3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glnA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01AB8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lutamine</w:t>
            </w:r>
            <w:proofErr w:type="gram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ynthetase</w:t>
            </w:r>
            <w:proofErr w:type="spell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DC894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TGAGCGCAG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4B766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C9189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52</w:t>
            </w:r>
          </w:p>
        </w:tc>
      </w:tr>
      <w:tr w:rsidR="007F2927" w:rsidRPr="00DC5245" w14:paraId="12102CCE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756B7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0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6879D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argB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D89C5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cetylglutamate</w:t>
            </w:r>
            <w:proofErr w:type="spellEnd"/>
            <w:proofErr w:type="gram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kin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B2E72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TGAAGGCGG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1AA1F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857E1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48</w:t>
            </w:r>
          </w:p>
        </w:tc>
      </w:tr>
      <w:tr w:rsidR="007F2927" w:rsidRPr="00DC5245" w14:paraId="32348851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39B0D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0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00EBF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arg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2AB1A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N-acetyl-gamma-</w:t>
            </w:r>
            <w:proofErr w:type="spell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lutamyl</w:t>
            </w:r>
            <w:proofErr w:type="spell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-phosphate reduct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AC5A2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TGATGCCCT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CB2BE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1E32A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44</w:t>
            </w:r>
          </w:p>
        </w:tc>
      </w:tr>
      <w:tr w:rsidR="007F2927" w:rsidRPr="00DC5245" w14:paraId="59C25EC2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E5EE6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0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B5E5E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leuD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01A8F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3-isopropylmalate </w:t>
            </w:r>
            <w:proofErr w:type="spell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dehydratase</w:t>
            </w:r>
            <w:proofErr w:type="spell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small subuni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7B4B1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TGAAAACGA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BD4D9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16DE8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42</w:t>
            </w:r>
          </w:p>
        </w:tc>
      </w:tr>
      <w:tr w:rsidR="007F2927" w:rsidRPr="00DC5245" w14:paraId="47C59845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A0D86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2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58760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potD4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74279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polyamine</w:t>
            </w:r>
            <w:proofErr w:type="gram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ABC transpor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DD235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TGATGCTGG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60237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8FABFA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4</w:t>
            </w:r>
          </w:p>
        </w:tc>
      </w:tr>
      <w:tr w:rsidR="007F2927" w:rsidRPr="00DC5245" w14:paraId="5294A9E3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F71FA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0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42E4F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ald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13FCD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lanine</w:t>
            </w:r>
            <w:proofErr w:type="gram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dehydrogen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987A9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TGAAAGAGA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6342F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CEE75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37</w:t>
            </w:r>
          </w:p>
        </w:tc>
      </w:tr>
      <w:tr w:rsidR="007F2927" w:rsidRPr="00DC5245" w14:paraId="08F2484E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649D3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2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AEDC2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metB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FF79B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O-</w:t>
            </w:r>
            <w:proofErr w:type="spell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cetylhomoserine</w:t>
            </w:r>
            <w:proofErr w:type="spell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minocarboxypropyltransfer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ABDC3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TGAAATTGG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ED47B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A4914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35</w:t>
            </w:r>
          </w:p>
        </w:tc>
      </w:tr>
      <w:tr w:rsidR="007F2927" w:rsidRPr="00DC5245" w14:paraId="6E8AA9FF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C891D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3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500E4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pro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FFF1F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lutamate</w:t>
            </w:r>
            <w:proofErr w:type="gram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-5-semialdehyde dehydrogen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B2F5D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TGACCTCGT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4DA3A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4BBEF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33</w:t>
            </w:r>
          </w:p>
        </w:tc>
      </w:tr>
      <w:tr w:rsidR="007F2927" w:rsidRPr="00DC5245" w14:paraId="6E8E82A5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8844F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1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8C176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leu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2A1E3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2-isopropylmalate synth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94906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TGATGGCGA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33090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AE5CC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21</w:t>
            </w:r>
          </w:p>
        </w:tc>
      </w:tr>
      <w:tr w:rsidR="007F2927" w:rsidRPr="00DC5245" w14:paraId="03CD3AA5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6F557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lastRenderedPageBreak/>
              <w:t>*RCC01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F0D82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ugp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5F44B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n</w:t>
            </w:r>
            <w:proofErr w:type="gram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-glycerol-3-phosphate transport ATP-binding prote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9A056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TGATAAACC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8DAD5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0042E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1.55</w:t>
            </w:r>
          </w:p>
        </w:tc>
      </w:tr>
      <w:tr w:rsidR="007F2927" w:rsidRPr="00DC5245" w14:paraId="091CA10A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F8EED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0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B02C6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hisG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63653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ATP </w:t>
            </w:r>
            <w:proofErr w:type="spell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phosphoribosyltransferase</w:t>
            </w:r>
            <w:proofErr w:type="spell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catalytic subuni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F0A88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TGAGCGCGA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3F154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DE8E6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1.67</w:t>
            </w:r>
          </w:p>
        </w:tc>
      </w:tr>
      <w:tr w:rsidR="007F2927" w:rsidRPr="00DC5245" w14:paraId="0DE68BB6" w14:textId="77777777" w:rsidTr="007F2927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ABC2C" w14:textId="77777777" w:rsidR="007F2927" w:rsidRPr="00DC5245" w:rsidRDefault="007F2927">
            <w:pPr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  <w:t>COG F: Nucleotide transport an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F1BF05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3A1741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9AFCF2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7F2927" w:rsidRPr="00DC5245" w14:paraId="6230CB12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A76A5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1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67441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nrdJ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6B310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ribonucleoside</w:t>
            </w:r>
            <w:proofErr w:type="gram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diphosphate</w:t>
            </w:r>
            <w:proofErr w:type="spell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reductase </w:t>
            </w:r>
            <w:proofErr w:type="spell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rdJ</w:t>
            </w:r>
            <w:proofErr w:type="spell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0314D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TGAAACGCG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00B33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A6E28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41</w:t>
            </w:r>
          </w:p>
        </w:tc>
      </w:tr>
      <w:tr w:rsidR="007F2927" w:rsidRPr="00DC5245" w14:paraId="0E174713" w14:textId="77777777" w:rsidTr="007F2927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B69E1" w14:textId="77777777" w:rsidR="007F2927" w:rsidRPr="00DC5245" w:rsidRDefault="007F2927">
            <w:pPr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  <w:t>COG G: Carbohydrate transport an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498546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8AB288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EFFF06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7F2927" w:rsidRPr="00DC5245" w14:paraId="1CA59D98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E58BA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2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EB394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hypothetical</w:t>
            </w:r>
            <w:proofErr w:type="gramEnd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C3710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gram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hypothetical</w:t>
            </w:r>
            <w:proofErr w:type="gram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95C38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TGACCAAGC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3B07A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613E3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58</w:t>
            </w:r>
          </w:p>
        </w:tc>
      </w:tr>
      <w:tr w:rsidR="007F2927" w:rsidRPr="00DC5245" w14:paraId="19F86D90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B978E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1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1D311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eno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AFAA8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phosphopyruvate</w:t>
            </w:r>
            <w:proofErr w:type="spellEnd"/>
            <w:proofErr w:type="gram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hydratase</w:t>
            </w:r>
            <w:proofErr w:type="spell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EE3D0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TGAACATCA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661CE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2DB01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42</w:t>
            </w:r>
          </w:p>
        </w:tc>
      </w:tr>
      <w:tr w:rsidR="007F2927" w:rsidRPr="00DC5245" w14:paraId="5D0760A7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FE9A1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2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2B34C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monosacharide</w:t>
            </w:r>
            <w:proofErr w:type="gramEnd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 xml:space="preserve"> ABC transpor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538AF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D-xylose transport 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C75C1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TGACCTTCC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E4156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D3A03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41</w:t>
            </w:r>
          </w:p>
        </w:tc>
      </w:tr>
      <w:tr w:rsidR="007F2927" w:rsidRPr="00DC5245" w14:paraId="35C238F3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3D628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1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BC786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agl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2376B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lpha</w:t>
            </w:r>
            <w:proofErr w:type="gram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</w:t>
            </w:r>
            <w:proofErr w:type="spell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lucosidase</w:t>
            </w:r>
            <w:proofErr w:type="spell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4F89C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TGATGTGCC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2525D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E7D86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32</w:t>
            </w:r>
          </w:p>
        </w:tc>
      </w:tr>
      <w:tr w:rsidR="007F2927" w:rsidRPr="00DC5245" w14:paraId="3108A50F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F8FC0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0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AB1E9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xyl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8068B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xylose</w:t>
            </w:r>
            <w:proofErr w:type="gram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isomerase</w:t>
            </w:r>
            <w:proofErr w:type="spell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FE69A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TGACCAAGC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E6F33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CB56C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28</w:t>
            </w:r>
          </w:p>
        </w:tc>
      </w:tr>
      <w:tr w:rsidR="007F2927" w:rsidRPr="00DC5245" w14:paraId="5244EDF3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10C76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0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7E6CE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gpmI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E41CE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2,3-bisphosphoglycerate-independent </w:t>
            </w:r>
            <w:proofErr w:type="spell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phosphoglycerate</w:t>
            </w:r>
            <w:proofErr w:type="spell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F54EC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TGATCATCG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9E0D0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267CD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27</w:t>
            </w:r>
          </w:p>
        </w:tc>
      </w:tr>
      <w:tr w:rsidR="007F2927" w:rsidRPr="00DC5245" w14:paraId="40372BBC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9723F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0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0B51A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cbbQ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07499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Putative </w:t>
            </w:r>
            <w:proofErr w:type="spell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RubisCO</w:t>
            </w:r>
            <w:proofErr w:type="spell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regulator </w:t>
            </w:r>
            <w:proofErr w:type="spell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bbQ</w:t>
            </w:r>
            <w:proofErr w:type="spell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5D65F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TGAAGGATC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DA43F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2E566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1.31</w:t>
            </w:r>
          </w:p>
        </w:tc>
      </w:tr>
      <w:tr w:rsidR="007F2927" w:rsidRPr="00DC5245" w14:paraId="280BAB69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58F2F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0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2C747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inositol</w:t>
            </w:r>
            <w:proofErr w:type="gramEnd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monophosphatase</w:t>
            </w:r>
            <w:proofErr w:type="spellEnd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3DA64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yo</w:t>
            </w:r>
            <w:proofErr w:type="gram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inositol-1(or 4)-</w:t>
            </w:r>
            <w:proofErr w:type="spell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onophosphatase</w:t>
            </w:r>
            <w:proofErr w:type="spell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9E01DF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TGACTTAAA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AB629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AF6D2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1.34</w:t>
            </w:r>
          </w:p>
        </w:tc>
      </w:tr>
      <w:tr w:rsidR="007F2927" w:rsidRPr="00DC5245" w14:paraId="4BC9C873" w14:textId="77777777" w:rsidTr="007F2927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B9BCE" w14:textId="77777777" w:rsidR="007F2927" w:rsidRPr="00DC5245" w:rsidRDefault="007F2927">
            <w:pPr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  <w:t>COG H: Coenzyme transport an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5524AC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6CB779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76065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7F2927" w:rsidRPr="00DC5245" w14:paraId="5424352B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BC1BE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0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440F6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hemH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CD3EA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ferrochelatase</w:t>
            </w:r>
            <w:proofErr w:type="spellEnd"/>
            <w:proofErr w:type="gram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A9AD6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TGATCGTCA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2F3FC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6E822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34</w:t>
            </w:r>
          </w:p>
        </w:tc>
      </w:tr>
      <w:tr w:rsidR="007F2927" w:rsidRPr="00DC5245" w14:paraId="3B43D094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8A424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2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DB3AC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cobF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2A8F9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precorrin</w:t>
            </w:r>
            <w:proofErr w:type="gram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-6A synth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D929FB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TGATCCCGC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C4DA2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B3CAE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1.39</w:t>
            </w:r>
          </w:p>
        </w:tc>
      </w:tr>
      <w:tr w:rsidR="007F2927" w:rsidRPr="00DC5245" w14:paraId="4FEC18BB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590CA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0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052BF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moaA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36087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olybdenum</w:t>
            </w:r>
            <w:proofErr w:type="gram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cofactor biosynthesis protein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AC753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TGACCTGAA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DA267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C2ECC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1.42</w:t>
            </w:r>
          </w:p>
        </w:tc>
      </w:tr>
      <w:tr w:rsidR="007F2927" w:rsidRPr="00DC5245" w14:paraId="5931DA3B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DA8DC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2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3BB1F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nahG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E3468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alicylate</w:t>
            </w:r>
            <w:proofErr w:type="gram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hydroxyl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D50B4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TGAAGATGC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DC87B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0EE45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1.73</w:t>
            </w:r>
          </w:p>
        </w:tc>
      </w:tr>
      <w:tr w:rsidR="007F2927" w:rsidRPr="00DC5245" w14:paraId="7A36E0B2" w14:textId="77777777" w:rsidTr="007F2927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DEB5D" w14:textId="77777777" w:rsidR="007F2927" w:rsidRPr="00DC5245" w:rsidRDefault="007F2927">
            <w:pPr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  <w:t>COG I: Lipid transport an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8B3823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F55907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531DE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7F2927" w:rsidRPr="00DC5245" w14:paraId="7530F306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6FEB5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1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62AE9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fabZ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91F96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(3R)-</w:t>
            </w:r>
            <w:proofErr w:type="spell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hydroxymyristoyl</w:t>
            </w:r>
            <w:proofErr w:type="spell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-ACP </w:t>
            </w:r>
            <w:proofErr w:type="spell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dehydratase</w:t>
            </w:r>
            <w:proofErr w:type="spell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D898C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TGAGCCTGA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28158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903BB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71</w:t>
            </w:r>
          </w:p>
        </w:tc>
      </w:tr>
      <w:tr w:rsidR="007F2927" w:rsidRPr="00DC5245" w14:paraId="0CF8F292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82211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0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FCDCD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phb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71367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poly</w:t>
            </w:r>
            <w:proofErr w:type="gram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(3-hydroxyalkanoate) polymer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03FD9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TGACGCAGA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E0AC0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F33F4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56</w:t>
            </w:r>
          </w:p>
        </w:tc>
      </w:tr>
      <w:tr w:rsidR="007F2927" w:rsidRPr="00DC5245" w14:paraId="703F9C8B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E7B71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1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284EE" w14:textId="18E46BB3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 </w:t>
            </w:r>
            <w:proofErr w:type="spellStart"/>
            <w:proofErr w:type="gramStart"/>
            <w:r w:rsidR="00DC5245"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cyclase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26100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yclase</w:t>
            </w:r>
            <w:proofErr w:type="spellEnd"/>
            <w:proofErr w:type="gram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dehydr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FFBDD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TGATCTCGT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E3656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74E33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53</w:t>
            </w:r>
          </w:p>
        </w:tc>
      </w:tr>
      <w:tr w:rsidR="007F2927" w:rsidRPr="00DC5245" w14:paraId="6757FBD4" w14:textId="77777777" w:rsidTr="007F292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56C2B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2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39F22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fab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CE2AC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3-hydroxydecanoyl-ACP </w:t>
            </w:r>
            <w:proofErr w:type="spell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dehydratase</w:t>
            </w:r>
            <w:proofErr w:type="spell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0BC1E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TGACCGGCT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DD0B9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D0C91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31</w:t>
            </w:r>
          </w:p>
        </w:tc>
      </w:tr>
      <w:tr w:rsidR="007F2927" w:rsidRPr="00DC5245" w14:paraId="15343D97" w14:textId="77777777" w:rsidTr="007F292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4D619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3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64E00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atoB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B5CCB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cetyl</w:t>
            </w:r>
            <w:proofErr w:type="gram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-CoA </w:t>
            </w:r>
            <w:proofErr w:type="spell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cetyltransferase</w:t>
            </w:r>
            <w:proofErr w:type="spell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3CF41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TGATCGAAAG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2E606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F664B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1.45</w:t>
            </w:r>
          </w:p>
        </w:tc>
      </w:tr>
      <w:tr w:rsidR="007F2927" w:rsidRPr="00DC5245" w14:paraId="23FB3445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B8461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1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22B64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mccB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79756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ethylcrotonoyl</w:t>
            </w:r>
            <w:proofErr w:type="spellEnd"/>
            <w:proofErr w:type="gram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-CoA carboxylase subunit bet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58966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TGAGCCACC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74C8A7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263CC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2.3</w:t>
            </w:r>
          </w:p>
        </w:tc>
      </w:tr>
      <w:tr w:rsidR="007F2927" w:rsidRPr="00DC5245" w14:paraId="699B0509" w14:textId="77777777" w:rsidTr="007F2927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10684" w14:textId="77777777" w:rsidR="007F2927" w:rsidRPr="00DC5245" w:rsidRDefault="007F2927">
            <w:pPr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  <w:t xml:space="preserve">COG J: Translation, </w:t>
            </w:r>
            <w:proofErr w:type="spellStart"/>
            <w:r w:rsidRPr="00DC5245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  <w:t>ribisomal</w:t>
            </w:r>
            <w:proofErr w:type="spellEnd"/>
            <w:r w:rsidRPr="00DC5245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C5245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  <w:t>tructure</w:t>
            </w:r>
            <w:proofErr w:type="spellEnd"/>
            <w:r w:rsidRPr="00DC5245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  <w:t xml:space="preserve"> and bi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33F2C8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F5D42C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97CF2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7F2927" w:rsidRPr="00DC5245" w14:paraId="09AD044A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1D2227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0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423FC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rpsQ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55117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30S ribosomal protein S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4B154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TGAACCAGT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3B26A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0709C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48</w:t>
            </w:r>
          </w:p>
        </w:tc>
      </w:tr>
      <w:tr w:rsidR="007F2927" w:rsidRPr="00DC5245" w14:paraId="1622F4DB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A48D9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3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98EFD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endoribonuclease</w:t>
            </w:r>
            <w:proofErr w:type="spellEnd"/>
            <w:proofErr w:type="gramEnd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 xml:space="preserve"> L-PSP family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F57CD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endoribonuclease</w:t>
            </w:r>
            <w:proofErr w:type="spellEnd"/>
            <w:proofErr w:type="gram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L-PSP family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82FC8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TGAGCGCGC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E0377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7D715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42</w:t>
            </w:r>
          </w:p>
        </w:tc>
      </w:tr>
      <w:tr w:rsidR="007F2927" w:rsidRPr="00DC5245" w14:paraId="192DD656" w14:textId="77777777" w:rsidTr="007F292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84030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3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35EFB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endoribonuclease</w:t>
            </w:r>
            <w:proofErr w:type="spellEnd"/>
            <w:proofErr w:type="gramEnd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, L-PSP fam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FB274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endoribonuclease</w:t>
            </w:r>
            <w:proofErr w:type="spellEnd"/>
            <w:proofErr w:type="gram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, L-PSP fam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DDBF0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TGACTCGTG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B7130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20099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4</w:t>
            </w:r>
          </w:p>
        </w:tc>
      </w:tr>
      <w:tr w:rsidR="007F2927" w:rsidRPr="00DC5245" w14:paraId="666B48F6" w14:textId="77777777" w:rsidTr="007F292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4522C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0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12CEB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rplW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4D910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50S ribosomal protein L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7FC4E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TGAAGGCGG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6E660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0A088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35</w:t>
            </w:r>
          </w:p>
        </w:tc>
      </w:tr>
      <w:tr w:rsidR="007F2927" w:rsidRPr="00DC5245" w14:paraId="0D764957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AF11D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0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0C705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rplE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FCA5B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50S ribosomal protein L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2E01A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TGAAGGCTT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BED29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5FBB6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34</w:t>
            </w:r>
          </w:p>
        </w:tc>
      </w:tr>
      <w:tr w:rsidR="007F2927" w:rsidRPr="00DC5245" w14:paraId="30EA9946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84861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0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D6671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argS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FAF2E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rginyl</w:t>
            </w:r>
            <w:proofErr w:type="gram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tRNA</w:t>
            </w:r>
            <w:proofErr w:type="spell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ynthetase</w:t>
            </w:r>
            <w:proofErr w:type="spell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03F0C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TGAAGCTCT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F5FD6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C8296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24</w:t>
            </w:r>
          </w:p>
        </w:tc>
      </w:tr>
      <w:tr w:rsidR="007F2927" w:rsidRPr="00DC5245" w14:paraId="558AB427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6D1AC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0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672A7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hypothetical</w:t>
            </w:r>
            <w:proofErr w:type="gramEnd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928DD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RNA</w:t>
            </w:r>
            <w:proofErr w:type="spellEnd"/>
            <w:proofErr w:type="gram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hreonylcarbamoyladenosine</w:t>
            </w:r>
            <w:proofErr w:type="spell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biosynthesis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188F8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TGATGACGC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04E0A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E9518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1.28</w:t>
            </w:r>
          </w:p>
        </w:tc>
      </w:tr>
      <w:tr w:rsidR="007F2927" w:rsidRPr="00DC5245" w14:paraId="5FCD2466" w14:textId="77777777" w:rsidTr="007F292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E0E5D" w14:textId="77777777" w:rsidR="007F2927" w:rsidRPr="00DC5245" w:rsidRDefault="007F2927">
            <w:pPr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  <w:t>COG K: Transcri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E9E998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B31D99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8344F6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F944B1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7F2927" w:rsidRPr="00DC5245" w14:paraId="78B5FCF7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A3EAF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0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3B36A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rpo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6BC4F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DNA-directed RNA polymerase subunit alph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2CB28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TGAACGAGA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8C108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23849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31</w:t>
            </w:r>
          </w:p>
        </w:tc>
      </w:tr>
      <w:tr w:rsidR="007F2927" w:rsidRPr="00DC5245" w14:paraId="5EF46C99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695A0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3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70BBF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MerR family transcriptional regul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A522A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erR family transcriptional regul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EDC71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TGATCTGGG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BA3F4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DBDBA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1.91</w:t>
            </w:r>
          </w:p>
        </w:tc>
      </w:tr>
      <w:tr w:rsidR="007F2927" w:rsidRPr="00DC5245" w14:paraId="742E848F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7163A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3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C9772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TetR family transcriptional regul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ACB3A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etR family transcriptional regul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34F9A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TGACCGGGG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1B77D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90982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1.92</w:t>
            </w:r>
          </w:p>
        </w:tc>
      </w:tr>
      <w:tr w:rsidR="007F2927" w:rsidRPr="00DC5245" w14:paraId="06DA60CD" w14:textId="77777777" w:rsidTr="007F2927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054F7" w14:textId="77777777" w:rsidR="007F2927" w:rsidRPr="00DC5245" w:rsidRDefault="007F2927">
            <w:pPr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  <w:t>COG L: Replication, recombination and rep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E85AAE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EB7B9D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F1E491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7F2927" w:rsidRPr="00DC5245" w14:paraId="77511767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04EF3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0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175C7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hup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0214C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DNA-binding protein H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A2E76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TGACGCTGT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53425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E29AA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43</w:t>
            </w:r>
          </w:p>
        </w:tc>
      </w:tr>
      <w:tr w:rsidR="007F2927" w:rsidRPr="00DC5245" w14:paraId="76B3DFAA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BB08B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1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0CB71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rec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98D23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RecA</w:t>
            </w:r>
            <w:proofErr w:type="spell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83E73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TGATCTTCA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0873C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0F140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21</w:t>
            </w:r>
          </w:p>
        </w:tc>
      </w:tr>
      <w:tr w:rsidR="007F2927" w:rsidRPr="00DC5245" w14:paraId="5861B6E1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87E88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0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B1854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addB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0F7CE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double</w:t>
            </w:r>
            <w:proofErr w:type="gram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-strand break repair protein </w:t>
            </w:r>
            <w:proofErr w:type="spell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ddB</w:t>
            </w:r>
            <w:proofErr w:type="spell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F5088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TGATCGCCT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1622D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019FD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1.23</w:t>
            </w:r>
          </w:p>
        </w:tc>
      </w:tr>
      <w:tr w:rsidR="007F2927" w:rsidRPr="00DC5245" w14:paraId="642CE3E9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1C9E1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1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A850B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Cas1 family CRISPR-associat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EDBB3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CRISP-associated protein Cas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F40A9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TGAGCCTCT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07D0B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9ED2F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1.39</w:t>
            </w:r>
          </w:p>
        </w:tc>
      </w:tr>
      <w:tr w:rsidR="007F2927" w:rsidRPr="00DC5245" w14:paraId="24BCD34A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0588F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C2238A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phage</w:t>
            </w:r>
            <w:proofErr w:type="gramEnd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integr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A4AD0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gram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phage</w:t>
            </w:r>
            <w:proofErr w:type="gram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integr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4D3B2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TGACGGCGG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A2E1B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77E81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1.47</w:t>
            </w:r>
          </w:p>
        </w:tc>
      </w:tr>
      <w:tr w:rsidR="007F2927" w:rsidRPr="00DC5245" w14:paraId="579D396F" w14:textId="77777777" w:rsidTr="007F2927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27FBE" w14:textId="77777777" w:rsidR="007F2927" w:rsidRPr="00DC5245" w:rsidRDefault="007F2927">
            <w:pPr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  <w:t>COG M: Cell wall/membrane/envelope bi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EB8F44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3E544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F3911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7F2927" w:rsidRPr="00DC5245" w14:paraId="244C4968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1459E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1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8A6A0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peptidoglycan</w:t>
            </w:r>
            <w:proofErr w:type="gramEnd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 xml:space="preserve">-binding domain 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D1500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gram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peptidoglycan</w:t>
            </w:r>
            <w:proofErr w:type="gram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binding domain 1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B88C7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TGATGGTGA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B03CD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D8A37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37</w:t>
            </w:r>
          </w:p>
        </w:tc>
      </w:tr>
      <w:tr w:rsidR="007F2927" w:rsidRPr="00DC5245" w14:paraId="61C539A3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8E410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1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20603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 xml:space="preserve">M23 family peptid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D96E1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M23 family peptid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1FDE5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TGACCTTCA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610F5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56DE2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28</w:t>
            </w:r>
          </w:p>
        </w:tc>
      </w:tr>
      <w:tr w:rsidR="007F2927" w:rsidRPr="00DC5245" w14:paraId="2491FCF7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10771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0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76319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lipoprotei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1A93F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gram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lipoprotei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6B6B1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TGTTCAACA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B9838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DB4FD2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1.44</w:t>
            </w:r>
          </w:p>
        </w:tc>
      </w:tr>
      <w:tr w:rsidR="007F2927" w:rsidRPr="00DC5245" w14:paraId="29DFFB6D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242C3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2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E7DAB3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dacB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DF724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penicillin</w:t>
            </w:r>
            <w:proofErr w:type="gram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-binding protein 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F126B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TGAAGCCGT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273E6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5475F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1.49</w:t>
            </w:r>
          </w:p>
        </w:tc>
      </w:tr>
      <w:tr w:rsidR="007F2927" w:rsidRPr="00DC5245" w14:paraId="7B3C412F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D5E71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1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CC05C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lpxB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C62CF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lipid</w:t>
            </w:r>
            <w:proofErr w:type="gram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-A-disaccharide synth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793CA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TGACGCTGG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D7824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6A2B2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1.53</w:t>
            </w:r>
          </w:p>
        </w:tc>
      </w:tr>
      <w:tr w:rsidR="007F2927" w:rsidRPr="00DC5245" w14:paraId="53DC4DD7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D9398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1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4213C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lipoprotei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BCDAB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gram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lipoprotei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DEEEB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TGAGCACGC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36005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797EE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1.54</w:t>
            </w:r>
          </w:p>
        </w:tc>
      </w:tr>
      <w:tr w:rsidR="007F2927" w:rsidRPr="00DC5245" w14:paraId="42E502C7" w14:textId="77777777" w:rsidTr="007F292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31CC7" w14:textId="77777777" w:rsidR="007F2927" w:rsidRPr="00DC5245" w:rsidRDefault="007F2927">
            <w:pPr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  <w:t>COG N: Cell mot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93D8CF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140DC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21297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FD617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7F2927" w:rsidRPr="00DC5245" w14:paraId="167CD3A5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86A1A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2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B512B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surface</w:t>
            </w:r>
            <w:proofErr w:type="gramEnd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 xml:space="preserve"> presentation of antige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5C3C5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flagellar</w:t>
            </w:r>
            <w:proofErr w:type="gram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motor switch protein </w:t>
            </w:r>
            <w:proofErr w:type="spell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FliM</w:t>
            </w:r>
            <w:proofErr w:type="spell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46502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TGATTCAGG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3F517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E3465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1.27</w:t>
            </w:r>
          </w:p>
        </w:tc>
      </w:tr>
      <w:tr w:rsidR="007F2927" w:rsidRPr="00DC5245" w14:paraId="58F061CA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02952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0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E1A76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flgI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9FB62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flagellar</w:t>
            </w:r>
            <w:proofErr w:type="gram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P-ring protein </w:t>
            </w:r>
            <w:proofErr w:type="spell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Flg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DA243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TGAAAAGCA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6BF00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A5AF6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1.51</w:t>
            </w:r>
          </w:p>
        </w:tc>
      </w:tr>
      <w:tr w:rsidR="007F2927" w:rsidRPr="00DC5245" w14:paraId="66904A5D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454BB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2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35551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mcpA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CAD90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ethyl</w:t>
            </w:r>
            <w:proofErr w:type="gram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-accepting </w:t>
            </w:r>
            <w:proofErr w:type="spell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hemotaxis</w:t>
            </w:r>
            <w:proofErr w:type="spell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protein </w:t>
            </w:r>
            <w:proofErr w:type="spell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cp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DB3C70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TGAGCGAGG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A6756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B0F20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1.64</w:t>
            </w:r>
          </w:p>
        </w:tc>
      </w:tr>
      <w:tr w:rsidR="007F2927" w:rsidRPr="00DC5245" w14:paraId="5B46E63B" w14:textId="77777777" w:rsidTr="007F2927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1C8D9" w14:textId="77777777" w:rsidR="007F2927" w:rsidRPr="00DC5245" w:rsidRDefault="007F2927">
            <w:pPr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  <w:t>COG O: Post-translational modification, protein turnover, and chapero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2F85C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FEBEDC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ECC4CF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7F2927" w:rsidRPr="00DC5245" w14:paraId="0E06E34A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B45A4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2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B871C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gro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B118B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haperonin</w:t>
            </w:r>
            <w:proofErr w:type="spellEnd"/>
            <w:proofErr w:type="gram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roL</w:t>
            </w:r>
            <w:proofErr w:type="spell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CC935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TGAAAGGCG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FA335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527DC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56</w:t>
            </w:r>
          </w:p>
        </w:tc>
      </w:tr>
      <w:tr w:rsidR="007F2927" w:rsidRPr="00DC5245" w14:paraId="14316C8D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A427C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3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55627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msrA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6FE78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peptide</w:t>
            </w:r>
            <w:proofErr w:type="gram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-methionine-(S)-S-oxide reduct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D1570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TGATGATCG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C4D58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FF2C5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55</w:t>
            </w:r>
          </w:p>
        </w:tc>
      </w:tr>
      <w:tr w:rsidR="007F2927" w:rsidRPr="00DC5245" w14:paraId="175A17E0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E0FCD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2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0F640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cspA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3D9BB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old</w:t>
            </w:r>
            <w:proofErr w:type="gram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shock protein </w:t>
            </w:r>
            <w:proofErr w:type="spell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sp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4A4AA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TGAAATGGT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DDD68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3BBD8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45</w:t>
            </w:r>
          </w:p>
        </w:tc>
      </w:tr>
      <w:tr w:rsidR="007F2927" w:rsidRPr="00DC5245" w14:paraId="04FA791A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2AE02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0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A876C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trxA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A2E73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hioredoxi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4C10E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TGAAGATCG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EF04F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5BF59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36</w:t>
            </w:r>
          </w:p>
        </w:tc>
      </w:tr>
      <w:tr w:rsidR="007F2927" w:rsidRPr="00DC5245" w14:paraId="2E99C2C7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47DAA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3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5A477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cspD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374E6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old</w:t>
            </w:r>
            <w:proofErr w:type="gram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shock-like protein </w:t>
            </w:r>
            <w:proofErr w:type="spell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sp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86536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TGAAATGGT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F914C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5F1CA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27</w:t>
            </w:r>
          </w:p>
        </w:tc>
      </w:tr>
      <w:tr w:rsidR="007F2927" w:rsidRPr="00DC5245" w14:paraId="179F36F0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21173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1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45BB8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ccmB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F6DBF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heme</w:t>
            </w:r>
            <w:proofErr w:type="gram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exporter protein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2124D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TGATGCGAG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4EC9E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6184E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1.36</w:t>
            </w:r>
          </w:p>
        </w:tc>
      </w:tr>
      <w:tr w:rsidR="007F2927" w:rsidRPr="00DC5245" w14:paraId="2E039586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B5D6B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2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BAF9C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pflA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CB010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[</w:t>
            </w:r>
            <w:proofErr w:type="gram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pyruvate</w:t>
            </w:r>
            <w:proofErr w:type="gram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formate-lyase</w:t>
            </w:r>
            <w:proofErr w:type="spell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]-activating enzy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B3F17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TGCTCGACA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010C6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05757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1.38</w:t>
            </w:r>
          </w:p>
        </w:tc>
      </w:tr>
      <w:tr w:rsidR="007F2927" w:rsidRPr="00DC5245" w14:paraId="792F8739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C0554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2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54494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cspA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4AC2B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old</w:t>
            </w:r>
            <w:proofErr w:type="gram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shock protein </w:t>
            </w:r>
            <w:proofErr w:type="spell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sp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DD59F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TGAAATGGT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9131A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E73DB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1.66</w:t>
            </w:r>
          </w:p>
        </w:tc>
      </w:tr>
      <w:tr w:rsidR="007F2927" w:rsidRPr="00DC5245" w14:paraId="696E3C49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3A0C6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0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BAA91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cspA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B3FF6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old</w:t>
            </w:r>
            <w:proofErr w:type="gram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shock protein </w:t>
            </w:r>
            <w:proofErr w:type="spell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sp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819E8D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TGAAGTTTT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C6D80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19F04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1.77</w:t>
            </w:r>
          </w:p>
        </w:tc>
      </w:tr>
      <w:tr w:rsidR="007F2927" w:rsidRPr="00DC5245" w14:paraId="1B369091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0BA2A6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0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B83E2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heat</w:t>
            </w:r>
            <w:proofErr w:type="gramEnd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 xml:space="preserve"> shock prote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F5D2D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DnaJ</w:t>
            </w:r>
            <w:proofErr w:type="spell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like chaperone prote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66CA7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TGATCGCGC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30C54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C94D5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1.87</w:t>
            </w:r>
          </w:p>
        </w:tc>
      </w:tr>
      <w:tr w:rsidR="007F2927" w:rsidRPr="00DC5245" w14:paraId="70CB7A89" w14:textId="77777777" w:rsidTr="007F292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4B9CF" w14:textId="77777777" w:rsidR="007F2927" w:rsidRPr="00DC5245" w:rsidRDefault="007F2927">
            <w:pPr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  <w:t>COG P: Inorganic ion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8F758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5A6D6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E3E9A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47223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7F2927" w:rsidRPr="00DC5245" w14:paraId="55C4B130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8C118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2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4A224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moaA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D128C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olybdenum</w:t>
            </w:r>
            <w:proofErr w:type="gram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cofactor biosynthesis protein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D6C0A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TGAAGCGGG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673AE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0AEF5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6</w:t>
            </w:r>
          </w:p>
        </w:tc>
      </w:tr>
      <w:tr w:rsidR="007F2927" w:rsidRPr="00DC5245" w14:paraId="63BEEE59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E6383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2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C9A12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pyrimidine</w:t>
            </w:r>
            <w:proofErr w:type="gramEnd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 xml:space="preserve"> ABC transport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F5339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itT</w:t>
            </w:r>
            <w:proofErr w:type="spell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auT</w:t>
            </w:r>
            <w:proofErr w:type="spell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family transpor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86B66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TGAAGCTTG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D2304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506B3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36</w:t>
            </w:r>
          </w:p>
        </w:tc>
      </w:tr>
      <w:tr w:rsidR="007F2927" w:rsidRPr="00DC5245" w14:paraId="270E43A0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CAA6B2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3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9D6C1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kefC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066A9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lutathione</w:t>
            </w:r>
            <w:proofErr w:type="gram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-regulated potassium-efflux syste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F0BE1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TGACCGGGC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79035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3F016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1.65</w:t>
            </w:r>
          </w:p>
        </w:tc>
      </w:tr>
      <w:tr w:rsidR="007F2927" w:rsidRPr="00DC5245" w14:paraId="3F5E54EE" w14:textId="77777777" w:rsidTr="007F2927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51D7A" w14:textId="77777777" w:rsidR="007F2927" w:rsidRPr="00DC5245" w:rsidRDefault="007F2927">
            <w:pPr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  <w:t>COG R: General function prediction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88AEAF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22F7C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04A5EE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7F2927" w:rsidRPr="00DC5245" w14:paraId="03EEC0F2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D1484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0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8CE91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phage</w:t>
            </w:r>
            <w:proofErr w:type="gramEnd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terminase</w:t>
            </w:r>
            <w:proofErr w:type="spellEnd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 xml:space="preserve"> large subun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95683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gram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phage</w:t>
            </w:r>
            <w:proofErr w:type="gram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erminase</w:t>
            </w:r>
            <w:proofErr w:type="spell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large subun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89E28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TGATCGCCA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831B6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7CA0A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.73</w:t>
            </w:r>
          </w:p>
        </w:tc>
      </w:tr>
      <w:tr w:rsidR="007F2927" w:rsidRPr="00DC5245" w14:paraId="2D99D81D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CC4B0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2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2820B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transthyretin</w:t>
            </w:r>
            <w:proofErr w:type="spellEnd"/>
            <w:proofErr w:type="gramEnd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 xml:space="preserve"> family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3CA05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5-hydroxyisourate hydrol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9FC7C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TGATCCGGC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7CC48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4B894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51</w:t>
            </w:r>
          </w:p>
        </w:tc>
      </w:tr>
      <w:tr w:rsidR="007F2927" w:rsidRPr="00DC5245" w14:paraId="5CB3EA32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49BEB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2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E2F83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hemolysin</w:t>
            </w:r>
            <w:proofErr w:type="spellEnd"/>
            <w:proofErr w:type="gramEnd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-type 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15D5B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hemolysin</w:t>
            </w:r>
            <w:proofErr w:type="spellEnd"/>
            <w:proofErr w:type="gram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type calcium-binding repeat family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72F55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TGAACTACA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FC525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ADA41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39</w:t>
            </w:r>
          </w:p>
        </w:tc>
      </w:tr>
      <w:tr w:rsidR="007F2927" w:rsidRPr="00DC5245" w14:paraId="6CDE5E0E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C604B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2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71F2C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type</w:t>
            </w:r>
            <w:proofErr w:type="gramEnd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 xml:space="preserve"> 12 family </w:t>
            </w:r>
            <w:proofErr w:type="spell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methyltransferase</w:t>
            </w:r>
            <w:proofErr w:type="spellEnd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3B3A0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gram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ype</w:t>
            </w:r>
            <w:proofErr w:type="gram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12 family </w:t>
            </w:r>
            <w:proofErr w:type="spell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ethyltransferase</w:t>
            </w:r>
            <w:proofErr w:type="spell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ED665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TGAAGCCTA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3AF4B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8987B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38</w:t>
            </w:r>
          </w:p>
        </w:tc>
      </w:tr>
      <w:tr w:rsidR="007F2927" w:rsidRPr="00DC5245" w14:paraId="62147FFD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B21D8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2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E1E87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nonfunctional</w:t>
            </w:r>
            <w:proofErr w:type="gramEnd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 xml:space="preserve"> major facilitator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610B0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gram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onfunctional</w:t>
            </w:r>
            <w:proofErr w:type="gram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major facilitator superfamily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AFC4A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TGATGGCGG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D803E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DB0CC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1.37</w:t>
            </w:r>
          </w:p>
        </w:tc>
      </w:tr>
      <w:tr w:rsidR="007F2927" w:rsidRPr="00DC5245" w14:paraId="1E3BED8F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EECBE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3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D1B13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hemolysin</w:t>
            </w:r>
            <w:proofErr w:type="spellEnd"/>
            <w:proofErr w:type="gramEnd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-type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490E1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hemolysin</w:t>
            </w:r>
            <w:proofErr w:type="spellEnd"/>
            <w:proofErr w:type="gram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type calcium-binding repeat family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6CDA6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TGATCACCG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C1ED6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7E729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1.44</w:t>
            </w:r>
          </w:p>
        </w:tc>
      </w:tr>
      <w:tr w:rsidR="007F2927" w:rsidRPr="00DC5245" w14:paraId="401DB0C7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53C5F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0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9F5E8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hemolysin</w:t>
            </w:r>
            <w:proofErr w:type="spellEnd"/>
            <w:proofErr w:type="gramEnd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-type 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BA69D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hemolysin</w:t>
            </w:r>
            <w:proofErr w:type="spellEnd"/>
            <w:proofErr w:type="gram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type calcium-binding repeat family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3AD00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TGATCGGCAG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0BC47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3E38F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1.47</w:t>
            </w:r>
          </w:p>
        </w:tc>
      </w:tr>
      <w:tr w:rsidR="007F2927" w:rsidRPr="00DC5245" w14:paraId="34CDD95B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3953D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1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121EB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protei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F2FA1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HK97 family phage major capsi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3059C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TGAAGGAAG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9B0E83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86D17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1.62</w:t>
            </w:r>
          </w:p>
        </w:tc>
      </w:tr>
      <w:tr w:rsidR="007F2927" w:rsidRPr="00DC5245" w14:paraId="125551AC" w14:textId="77777777" w:rsidTr="007F292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85545" w14:textId="77777777" w:rsidR="007F2927" w:rsidRPr="00DC5245" w:rsidRDefault="007F2927">
            <w:pPr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  <w:t>COG S: Function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C1068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5E4589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9E9E37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289127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7F2927" w:rsidRPr="00DC5245" w14:paraId="3258E4CA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AF86A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3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8FEE9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hypothetical</w:t>
            </w:r>
            <w:proofErr w:type="gramEnd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7E29E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gram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hypothetical</w:t>
            </w:r>
            <w:proofErr w:type="gram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DCD85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TGAACAAAA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251F1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E503C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.39</w:t>
            </w:r>
          </w:p>
        </w:tc>
      </w:tr>
      <w:tr w:rsidR="007F2927" w:rsidRPr="00DC5245" w14:paraId="32E2CFB3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DEECE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1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F0B03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hypothetical</w:t>
            </w:r>
            <w:proofErr w:type="gramEnd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63214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gram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hypothetical</w:t>
            </w:r>
            <w:proofErr w:type="gram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C07C1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TGAAAACGA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22C76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0914B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61</w:t>
            </w:r>
          </w:p>
        </w:tc>
      </w:tr>
      <w:tr w:rsidR="007F2927" w:rsidRPr="00DC5245" w14:paraId="048AC04C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6DD9E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1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0DD33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hypothetical</w:t>
            </w:r>
            <w:proofErr w:type="gramEnd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2CF76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gram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hypothetical</w:t>
            </w:r>
            <w:proofErr w:type="gram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DA4DB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TGATCGCCT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A27DF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86656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58</w:t>
            </w:r>
          </w:p>
        </w:tc>
      </w:tr>
      <w:tr w:rsidR="007F2927" w:rsidRPr="00DC5245" w14:paraId="3CAD0C34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FC8EC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2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BF11B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hypothetical</w:t>
            </w:r>
            <w:proofErr w:type="gramEnd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ED7DCF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gram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hypothetical</w:t>
            </w:r>
            <w:proofErr w:type="gram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prote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068B5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TGACGATTC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DC0EC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ED70D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56</w:t>
            </w:r>
          </w:p>
        </w:tc>
      </w:tr>
      <w:tr w:rsidR="007F2927" w:rsidRPr="00DC5245" w14:paraId="6BF863E9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9F1BE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0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BF178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hypothetical</w:t>
            </w:r>
            <w:proofErr w:type="gramEnd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B7492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gram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hypothetical</w:t>
            </w:r>
            <w:proofErr w:type="gram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3AEB4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TGATCGAGAC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1E292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DC7D7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55</w:t>
            </w:r>
          </w:p>
        </w:tc>
      </w:tr>
      <w:tr w:rsidR="007F2927" w:rsidRPr="00DC5245" w14:paraId="22169004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DD58F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3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6A8CA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hypothetical</w:t>
            </w:r>
            <w:proofErr w:type="gramEnd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61F0F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gram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hypothetical</w:t>
            </w:r>
            <w:proofErr w:type="gram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2357A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TGAGGGTCA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A578C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D619C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4</w:t>
            </w:r>
          </w:p>
        </w:tc>
      </w:tr>
      <w:tr w:rsidR="007F2927" w:rsidRPr="00DC5245" w14:paraId="323229E1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9FA3F9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2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25BFA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hypothetical</w:t>
            </w:r>
            <w:proofErr w:type="gramEnd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F5B76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gram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hypothetical</w:t>
            </w:r>
            <w:proofErr w:type="gram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4AF4E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TGAGTTTCG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643B0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F969E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37</w:t>
            </w:r>
          </w:p>
        </w:tc>
      </w:tr>
      <w:tr w:rsidR="007F2927" w:rsidRPr="00DC5245" w14:paraId="2F660E03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D6797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2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BF74D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hypothetical</w:t>
            </w:r>
            <w:proofErr w:type="gramEnd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B30F1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gram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hypothetical</w:t>
            </w:r>
            <w:proofErr w:type="gram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18403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TGAGCGGCA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24798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190A0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27</w:t>
            </w:r>
          </w:p>
        </w:tc>
      </w:tr>
      <w:tr w:rsidR="007F2927" w:rsidRPr="00DC5245" w14:paraId="65B6FB27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4524B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2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5F2D7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hypothetical</w:t>
            </w:r>
            <w:proofErr w:type="gramEnd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21C05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gram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hypothetical</w:t>
            </w:r>
            <w:proofErr w:type="gram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98D3B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TGATCTGTC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C1117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859B9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1.3</w:t>
            </w:r>
          </w:p>
        </w:tc>
      </w:tr>
      <w:tr w:rsidR="007F2927" w:rsidRPr="00DC5245" w14:paraId="539FFA4B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DE534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1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ED427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hypothetical</w:t>
            </w:r>
            <w:proofErr w:type="gramEnd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DDB53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gram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hypothetical</w:t>
            </w:r>
            <w:proofErr w:type="gram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3BC13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TGACGGCGA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2CBDD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3C881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1.47</w:t>
            </w:r>
          </w:p>
        </w:tc>
      </w:tr>
      <w:tr w:rsidR="007F2927" w:rsidRPr="00DC5245" w14:paraId="738DB0F4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1EBC8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0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F3E02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hypothetical</w:t>
            </w:r>
            <w:proofErr w:type="gramEnd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AB136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gram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hypothetical</w:t>
            </w:r>
            <w:proofErr w:type="gram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D4055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TGAAGTTCT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9BCF2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24F02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1.62</w:t>
            </w:r>
          </w:p>
        </w:tc>
      </w:tr>
      <w:tr w:rsidR="007F2927" w:rsidRPr="00DC5245" w14:paraId="379F4976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A6772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1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F3BFB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hypothetical</w:t>
            </w:r>
            <w:proofErr w:type="gramEnd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CF589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gram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hypothetical</w:t>
            </w:r>
            <w:proofErr w:type="gram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44B3C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TGAAGGCGC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6F4B1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61779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1.77</w:t>
            </w:r>
          </w:p>
        </w:tc>
      </w:tr>
      <w:tr w:rsidR="007F2927" w:rsidRPr="00DC5245" w14:paraId="7D85DB32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1F8CC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2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2AE82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hypothetical</w:t>
            </w:r>
            <w:proofErr w:type="gramEnd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D8991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gram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hypothetical</w:t>
            </w:r>
            <w:proofErr w:type="gram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35F6F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TGACGGCCC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10469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2F6E1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2.87</w:t>
            </w:r>
          </w:p>
        </w:tc>
      </w:tr>
      <w:tr w:rsidR="007F2927" w:rsidRPr="00DC5245" w14:paraId="72D4FADF" w14:textId="77777777" w:rsidTr="007F2927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6F59E" w14:textId="77777777" w:rsidR="007F2927" w:rsidRPr="00DC5245" w:rsidRDefault="007F2927">
            <w:pPr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  <w:t>COG T: Signal transduction mechanis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7969F8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31214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3971F0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7F2927" w:rsidRPr="00DC5245" w14:paraId="4A04B6A7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9326C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1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04B5A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serine</w:t>
            </w:r>
            <w:proofErr w:type="gramEnd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 xml:space="preserve">/threonine-protein kin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787C0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erine</w:t>
            </w:r>
            <w:proofErr w:type="gram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/threonine protein kinase, bacteri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F923C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TGAAAGTGA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9FE90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789F7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72</w:t>
            </w:r>
          </w:p>
        </w:tc>
      </w:tr>
      <w:tr w:rsidR="007F2927" w:rsidRPr="00DC5245" w14:paraId="255AC24A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0010E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3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54E80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serine</w:t>
            </w:r>
            <w:proofErr w:type="gramEnd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 xml:space="preserve">/threonine-protein phosphat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16B39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erine</w:t>
            </w:r>
            <w:proofErr w:type="gram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/threonine protein phosphatase 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B6B1C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TGATCGTGC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8DF53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C37F1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58</w:t>
            </w:r>
          </w:p>
        </w:tc>
      </w:tr>
      <w:tr w:rsidR="007F2927" w:rsidRPr="00DC5245" w14:paraId="73E342F9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C4B07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0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72396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hvr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CF560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rans</w:t>
            </w:r>
            <w:proofErr w:type="gram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-acting regulatory protein </w:t>
            </w:r>
            <w:proofErr w:type="spell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Hv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E5371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TGAACGAAC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401A6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010DA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37</w:t>
            </w:r>
          </w:p>
        </w:tc>
      </w:tr>
      <w:tr w:rsidR="007F2927" w:rsidRPr="00DC5245" w14:paraId="20E58E3B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D4B1B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2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7465D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diguanylate</w:t>
            </w:r>
            <w:proofErr w:type="spellEnd"/>
            <w:proofErr w:type="gramEnd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cyclase</w:t>
            </w:r>
            <w:proofErr w:type="spellEnd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/</w:t>
            </w:r>
            <w:proofErr w:type="spell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phosphodiesterase</w:t>
            </w:r>
            <w:proofErr w:type="spellEnd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34BDB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diguanylate</w:t>
            </w:r>
            <w:proofErr w:type="spellEnd"/>
            <w:proofErr w:type="gram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yclase</w:t>
            </w:r>
            <w:proofErr w:type="spell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phosphodiesterase</w:t>
            </w:r>
            <w:proofErr w:type="spell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1E3F4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TGATCTCGG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2E7D8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5525D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1.32</w:t>
            </w:r>
          </w:p>
        </w:tc>
      </w:tr>
      <w:tr w:rsidR="007F2927" w:rsidRPr="00DC5245" w14:paraId="38EB0711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E3C1C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2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4CD5E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baeR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78F21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response</w:t>
            </w:r>
            <w:proofErr w:type="gram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regulatory protein </w:t>
            </w:r>
            <w:proofErr w:type="spell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aeR</w:t>
            </w:r>
            <w:proofErr w:type="spell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AA1C1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TGCTCGACA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C4EDF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A67BF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1.65</w:t>
            </w:r>
          </w:p>
        </w:tc>
      </w:tr>
      <w:tr w:rsidR="007F2927" w:rsidRPr="00DC5245" w14:paraId="401BE568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AFA9B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1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CE793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diguanylate</w:t>
            </w:r>
            <w:proofErr w:type="spellEnd"/>
            <w:proofErr w:type="gramEnd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cyclase</w:t>
            </w:r>
            <w:proofErr w:type="spellEnd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CAF05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diguanylate</w:t>
            </w:r>
            <w:proofErr w:type="spellEnd"/>
            <w:proofErr w:type="gram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yclase</w:t>
            </w:r>
            <w:proofErr w:type="spell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phosphodiesterase</w:t>
            </w:r>
            <w:proofErr w:type="spell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32AA2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TGAGCGAGA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75E31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579BB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1.74</w:t>
            </w:r>
          </w:p>
        </w:tc>
      </w:tr>
      <w:tr w:rsidR="007F2927" w:rsidRPr="00DC5245" w14:paraId="61E080AC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CA4F8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0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17DEE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diguanylate</w:t>
            </w:r>
            <w:proofErr w:type="spellEnd"/>
            <w:proofErr w:type="gramEnd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cyclase</w:t>
            </w:r>
            <w:proofErr w:type="spellEnd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/</w:t>
            </w:r>
            <w:proofErr w:type="spell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phosphodiesterase</w:t>
            </w:r>
            <w:proofErr w:type="spellEnd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90A5F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diguanylate</w:t>
            </w:r>
            <w:proofErr w:type="spellEnd"/>
            <w:proofErr w:type="gram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yclase</w:t>
            </w:r>
            <w:proofErr w:type="spell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phosphodiesterase</w:t>
            </w:r>
            <w:proofErr w:type="spell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FC28A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TGATGTCGA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714C7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4FED1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1.74</w:t>
            </w:r>
          </w:p>
        </w:tc>
      </w:tr>
      <w:tr w:rsidR="007F2927" w:rsidRPr="00DC5245" w14:paraId="2C6739D7" w14:textId="77777777" w:rsidTr="007F2927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54423" w14:textId="77777777" w:rsidR="007F2927" w:rsidRPr="00DC5245" w:rsidRDefault="007F2927">
            <w:pPr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  <w:t>COG U: Intracellular trafficking, secretion, and vesicular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3E401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4EECC8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DE7624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7F2927" w:rsidRPr="00DC5245" w14:paraId="118C6E08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2C334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1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74A0D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tat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0BC5A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Sec-independent protein </w:t>
            </w:r>
            <w:proofErr w:type="spell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ranslocase</w:t>
            </w:r>
            <w:proofErr w:type="spell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6842F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TGACAAGGT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A07D2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AC9CB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6</w:t>
            </w:r>
          </w:p>
        </w:tc>
      </w:tr>
      <w:tr w:rsidR="007F2927" w:rsidRPr="00DC5245" w14:paraId="166D1657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5D0FE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0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F80EF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secE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21070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preprotein</w:t>
            </w:r>
            <w:proofErr w:type="spellEnd"/>
            <w:proofErr w:type="gram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ranslocase</w:t>
            </w:r>
            <w:proofErr w:type="spell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subunit </w:t>
            </w:r>
            <w:proofErr w:type="spell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e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D7AB1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TGACGGTGG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8C89F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539F5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46</w:t>
            </w:r>
          </w:p>
        </w:tc>
      </w:tr>
      <w:tr w:rsidR="007F2927" w:rsidRPr="00DC5245" w14:paraId="0F432640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ED321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3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69CC9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lepB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9B857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ignal</w:t>
            </w:r>
            <w:proofErr w:type="gram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peptidase 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1BBF8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TGCTGCAGA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4F52E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EC89E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34</w:t>
            </w:r>
          </w:p>
        </w:tc>
      </w:tr>
      <w:tr w:rsidR="007F2927" w:rsidRPr="00DC5245" w14:paraId="34BB22AB" w14:textId="77777777" w:rsidTr="007F292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F185A" w14:textId="77777777" w:rsidR="007F2927" w:rsidRPr="00DC5245" w:rsidRDefault="007F2927">
            <w:pPr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  <w:t>COG V: Defense Mechan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609E4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E63775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A7638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C61FB3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7F2927" w:rsidRPr="00DC5245" w14:paraId="20E416A3" w14:textId="77777777" w:rsidTr="007F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DD1B7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RCC01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319EC" w14:textId="77777777" w:rsidR="007F2927" w:rsidRPr="00DC5245" w:rsidRDefault="007F2927">
            <w:pPr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C5245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mcrB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62E4E" w14:textId="77777777" w:rsidR="007F2927" w:rsidRPr="00DC5245" w:rsidRDefault="007F2927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crBC</w:t>
            </w:r>
            <w:proofErr w:type="spell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restriction endonuclease system subunit </w:t>
            </w:r>
            <w:proofErr w:type="spellStart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crB</w:t>
            </w:r>
            <w:proofErr w:type="spellEnd"/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B2953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TGATGCGCT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D1777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A008D" w14:textId="77777777" w:rsidR="007F2927" w:rsidRPr="00DC5245" w:rsidRDefault="007F292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C524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28</w:t>
            </w:r>
          </w:p>
        </w:tc>
      </w:tr>
    </w:tbl>
    <w:p w14:paraId="2C666DFA" w14:textId="77777777" w:rsidR="00E73913" w:rsidRPr="00DC5245" w:rsidRDefault="00E73913">
      <w:pPr>
        <w:rPr>
          <w:rFonts w:ascii="Times" w:hAnsi="Times"/>
        </w:rPr>
      </w:pPr>
    </w:p>
    <w:sectPr w:rsidR="00E73913" w:rsidRPr="00DC5245" w:rsidSect="007B176B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176B"/>
    <w:rsid w:val="003D187C"/>
    <w:rsid w:val="004958BF"/>
    <w:rsid w:val="00731796"/>
    <w:rsid w:val="0074371E"/>
    <w:rsid w:val="007B176B"/>
    <w:rsid w:val="007F2927"/>
    <w:rsid w:val="0081461A"/>
    <w:rsid w:val="008F50AA"/>
    <w:rsid w:val="00DC5245"/>
    <w:rsid w:val="00E727E4"/>
    <w:rsid w:val="00E73913"/>
    <w:rsid w:val="00E85F64"/>
    <w:rsid w:val="00F17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DC25D2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1461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1461A"/>
    <w:rPr>
      <w:color w:val="800080"/>
      <w:u w:val="single"/>
    </w:rPr>
  </w:style>
  <w:style w:type="paragraph" w:customStyle="1" w:styleId="font5">
    <w:name w:val="font5"/>
    <w:basedOn w:val="Normal"/>
    <w:rsid w:val="0081461A"/>
    <w:pPr>
      <w:spacing w:before="100" w:beforeAutospacing="1" w:after="100" w:afterAutospacing="1"/>
    </w:pPr>
    <w:rPr>
      <w:rFonts w:ascii="Cambria" w:hAnsi="Cambria"/>
      <w:color w:val="000000"/>
      <w:sz w:val="18"/>
      <w:szCs w:val="18"/>
    </w:rPr>
  </w:style>
  <w:style w:type="paragraph" w:customStyle="1" w:styleId="font6">
    <w:name w:val="font6"/>
    <w:basedOn w:val="Normal"/>
    <w:rsid w:val="0081461A"/>
    <w:pPr>
      <w:spacing w:before="100" w:beforeAutospacing="1" w:after="100" w:afterAutospacing="1"/>
    </w:pPr>
    <w:rPr>
      <w:rFonts w:ascii="Cambria" w:hAnsi="Cambria"/>
      <w:color w:val="000000"/>
      <w:sz w:val="18"/>
      <w:szCs w:val="18"/>
    </w:rPr>
  </w:style>
  <w:style w:type="paragraph" w:customStyle="1" w:styleId="font7">
    <w:name w:val="font7"/>
    <w:basedOn w:val="Normal"/>
    <w:rsid w:val="0081461A"/>
    <w:pPr>
      <w:spacing w:before="100" w:beforeAutospacing="1" w:after="100" w:afterAutospacing="1"/>
    </w:pPr>
    <w:rPr>
      <w:rFonts w:ascii="Cambria" w:hAnsi="Cambria"/>
      <w:i/>
      <w:iCs/>
      <w:color w:val="000000"/>
      <w:sz w:val="18"/>
      <w:szCs w:val="18"/>
    </w:rPr>
  </w:style>
  <w:style w:type="paragraph" w:customStyle="1" w:styleId="xl63">
    <w:name w:val="xl63"/>
    <w:basedOn w:val="Normal"/>
    <w:rsid w:val="0081461A"/>
    <w:pPr>
      <w:spacing w:before="100" w:beforeAutospacing="1" w:after="100" w:afterAutospacing="1"/>
      <w:textAlignment w:val="center"/>
    </w:pPr>
    <w:rPr>
      <w:rFonts w:ascii="Cambria" w:hAnsi="Cambria"/>
      <w:b/>
      <w:bCs/>
      <w:color w:val="000000"/>
      <w:sz w:val="18"/>
      <w:szCs w:val="18"/>
    </w:rPr>
  </w:style>
  <w:style w:type="paragraph" w:customStyle="1" w:styleId="xl64">
    <w:name w:val="xl64"/>
    <w:basedOn w:val="Normal"/>
    <w:rsid w:val="0081461A"/>
    <w:pPr>
      <w:pBdr>
        <w:bottom w:val="single" w:sz="12" w:space="0" w:color="auto"/>
      </w:pBdr>
      <w:spacing w:before="100" w:beforeAutospacing="1" w:after="100" w:afterAutospacing="1"/>
      <w:textAlignment w:val="center"/>
    </w:pPr>
    <w:rPr>
      <w:rFonts w:ascii="Cambria" w:hAnsi="Cambria"/>
      <w:b/>
      <w:bCs/>
      <w:color w:val="000000"/>
      <w:sz w:val="18"/>
      <w:szCs w:val="18"/>
    </w:rPr>
  </w:style>
  <w:style w:type="paragraph" w:customStyle="1" w:styleId="xl65">
    <w:name w:val="xl65"/>
    <w:basedOn w:val="Normal"/>
    <w:rsid w:val="0081461A"/>
    <w:pPr>
      <w:spacing w:before="100" w:beforeAutospacing="1" w:after="100" w:afterAutospacing="1"/>
    </w:pPr>
    <w:rPr>
      <w:rFonts w:ascii="Cambria" w:hAnsi="Cambria"/>
      <w:sz w:val="20"/>
      <w:szCs w:val="20"/>
    </w:rPr>
  </w:style>
  <w:style w:type="paragraph" w:customStyle="1" w:styleId="xl66">
    <w:name w:val="xl66"/>
    <w:basedOn w:val="Normal"/>
    <w:rsid w:val="0081461A"/>
    <w:pPr>
      <w:pBdr>
        <w:bottom w:val="single" w:sz="12" w:space="0" w:color="auto"/>
      </w:pBdr>
      <w:spacing w:before="100" w:beforeAutospacing="1" w:after="100" w:afterAutospacing="1"/>
      <w:textAlignment w:val="center"/>
    </w:pPr>
    <w:rPr>
      <w:rFonts w:ascii="Cambria" w:hAnsi="Cambria"/>
      <w:sz w:val="20"/>
      <w:szCs w:val="20"/>
    </w:rPr>
  </w:style>
  <w:style w:type="paragraph" w:customStyle="1" w:styleId="xl67">
    <w:name w:val="xl67"/>
    <w:basedOn w:val="Normal"/>
    <w:rsid w:val="0081461A"/>
    <w:pPr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Cambria" w:hAnsi="Cambria"/>
      <w:b/>
      <w:bCs/>
      <w:color w:val="000000"/>
      <w:sz w:val="18"/>
      <w:szCs w:val="18"/>
    </w:rPr>
  </w:style>
  <w:style w:type="paragraph" w:customStyle="1" w:styleId="xl68">
    <w:name w:val="xl68"/>
    <w:basedOn w:val="Normal"/>
    <w:rsid w:val="0081461A"/>
    <w:pPr>
      <w:spacing w:before="100" w:beforeAutospacing="1" w:after="100" w:afterAutospacing="1"/>
      <w:textAlignment w:val="center"/>
    </w:pPr>
    <w:rPr>
      <w:rFonts w:ascii="Cambria" w:hAnsi="Cambria"/>
      <w:sz w:val="20"/>
      <w:szCs w:val="20"/>
    </w:rPr>
  </w:style>
  <w:style w:type="paragraph" w:customStyle="1" w:styleId="xl69">
    <w:name w:val="xl69"/>
    <w:basedOn w:val="Normal"/>
    <w:rsid w:val="0081461A"/>
    <w:pPr>
      <w:shd w:val="clear" w:color="000000" w:fill="EAF1DD"/>
      <w:spacing w:before="100" w:beforeAutospacing="1" w:after="100" w:afterAutospacing="1"/>
      <w:textAlignment w:val="center"/>
    </w:pPr>
    <w:rPr>
      <w:rFonts w:ascii="Cambria" w:hAnsi="Cambria"/>
      <w:color w:val="000000"/>
      <w:sz w:val="18"/>
      <w:szCs w:val="18"/>
    </w:rPr>
  </w:style>
  <w:style w:type="paragraph" w:customStyle="1" w:styleId="xl70">
    <w:name w:val="xl70"/>
    <w:basedOn w:val="Normal"/>
    <w:rsid w:val="0081461A"/>
    <w:pPr>
      <w:shd w:val="clear" w:color="000000" w:fill="EAF1DD"/>
      <w:spacing w:before="100" w:beforeAutospacing="1" w:after="100" w:afterAutospacing="1"/>
      <w:textAlignment w:val="center"/>
    </w:pPr>
    <w:rPr>
      <w:rFonts w:ascii="Cambria" w:hAnsi="Cambria"/>
      <w:i/>
      <w:iCs/>
      <w:color w:val="000000"/>
      <w:sz w:val="18"/>
      <w:szCs w:val="18"/>
    </w:rPr>
  </w:style>
  <w:style w:type="paragraph" w:customStyle="1" w:styleId="xl71">
    <w:name w:val="xl71"/>
    <w:basedOn w:val="Normal"/>
    <w:rsid w:val="0081461A"/>
    <w:pPr>
      <w:shd w:val="clear" w:color="000000" w:fill="EAF1DD"/>
      <w:spacing w:before="100" w:beforeAutospacing="1" w:after="100" w:afterAutospacing="1"/>
      <w:jc w:val="center"/>
      <w:textAlignment w:val="center"/>
    </w:pPr>
    <w:rPr>
      <w:rFonts w:ascii="Cambria" w:hAnsi="Cambria"/>
      <w:color w:val="000000"/>
      <w:sz w:val="18"/>
      <w:szCs w:val="18"/>
    </w:rPr>
  </w:style>
  <w:style w:type="paragraph" w:customStyle="1" w:styleId="xl72">
    <w:name w:val="xl72"/>
    <w:basedOn w:val="Normal"/>
    <w:rsid w:val="0081461A"/>
    <w:pPr>
      <w:shd w:val="clear" w:color="000000" w:fill="F2DBDB"/>
      <w:spacing w:before="100" w:beforeAutospacing="1" w:after="100" w:afterAutospacing="1"/>
      <w:textAlignment w:val="center"/>
    </w:pPr>
    <w:rPr>
      <w:rFonts w:ascii="Cambria" w:hAnsi="Cambria"/>
      <w:color w:val="000000"/>
      <w:sz w:val="18"/>
      <w:szCs w:val="18"/>
    </w:rPr>
  </w:style>
  <w:style w:type="paragraph" w:customStyle="1" w:styleId="xl73">
    <w:name w:val="xl73"/>
    <w:basedOn w:val="Normal"/>
    <w:rsid w:val="0081461A"/>
    <w:pPr>
      <w:shd w:val="clear" w:color="000000" w:fill="F2DBDB"/>
      <w:spacing w:before="100" w:beforeAutospacing="1" w:after="100" w:afterAutospacing="1"/>
      <w:jc w:val="center"/>
      <w:textAlignment w:val="center"/>
    </w:pPr>
    <w:rPr>
      <w:rFonts w:ascii="Cambria" w:hAnsi="Cambria"/>
      <w:color w:val="000000"/>
      <w:sz w:val="18"/>
      <w:szCs w:val="18"/>
    </w:rPr>
  </w:style>
  <w:style w:type="paragraph" w:customStyle="1" w:styleId="xl74">
    <w:name w:val="xl74"/>
    <w:basedOn w:val="Normal"/>
    <w:rsid w:val="0081461A"/>
    <w:pPr>
      <w:spacing w:before="100" w:beforeAutospacing="1" w:after="100" w:afterAutospacing="1"/>
      <w:textAlignment w:val="center"/>
    </w:pPr>
    <w:rPr>
      <w:rFonts w:ascii="Cambria" w:hAnsi="Cambria"/>
      <w:sz w:val="20"/>
      <w:szCs w:val="20"/>
    </w:rPr>
  </w:style>
  <w:style w:type="paragraph" w:customStyle="1" w:styleId="xl75">
    <w:name w:val="xl75"/>
    <w:basedOn w:val="Normal"/>
    <w:rsid w:val="0081461A"/>
    <w:pPr>
      <w:spacing w:before="100" w:beforeAutospacing="1" w:after="100" w:afterAutospacing="1"/>
      <w:textAlignment w:val="center"/>
    </w:pPr>
    <w:rPr>
      <w:rFonts w:ascii="Cambria" w:hAnsi="Cambria"/>
      <w:color w:val="000000"/>
      <w:sz w:val="20"/>
      <w:szCs w:val="20"/>
    </w:rPr>
  </w:style>
  <w:style w:type="paragraph" w:customStyle="1" w:styleId="xl76">
    <w:name w:val="xl76"/>
    <w:basedOn w:val="Normal"/>
    <w:rsid w:val="0081461A"/>
    <w:pPr>
      <w:spacing w:before="100" w:beforeAutospacing="1" w:after="100" w:afterAutospacing="1"/>
      <w:textAlignment w:val="center"/>
    </w:pPr>
    <w:rPr>
      <w:rFonts w:ascii="Calibri" w:hAnsi="Calibri"/>
      <w:color w:val="000000"/>
      <w:sz w:val="20"/>
      <w:szCs w:val="20"/>
    </w:rPr>
  </w:style>
  <w:style w:type="paragraph" w:customStyle="1" w:styleId="xl77">
    <w:name w:val="xl77"/>
    <w:basedOn w:val="Normal"/>
    <w:rsid w:val="0081461A"/>
    <w:pPr>
      <w:pBdr>
        <w:bottom w:val="single" w:sz="12" w:space="0" w:color="auto"/>
      </w:pBdr>
      <w:shd w:val="clear" w:color="000000" w:fill="EAF1DD"/>
      <w:spacing w:before="100" w:beforeAutospacing="1" w:after="100" w:afterAutospacing="1"/>
      <w:textAlignment w:val="center"/>
    </w:pPr>
    <w:rPr>
      <w:rFonts w:ascii="Cambria" w:hAnsi="Cambria"/>
      <w:color w:val="000000"/>
      <w:sz w:val="18"/>
      <w:szCs w:val="18"/>
    </w:rPr>
  </w:style>
  <w:style w:type="paragraph" w:customStyle="1" w:styleId="xl78">
    <w:name w:val="xl78"/>
    <w:basedOn w:val="Normal"/>
    <w:rsid w:val="0081461A"/>
    <w:pPr>
      <w:pBdr>
        <w:bottom w:val="single" w:sz="12" w:space="0" w:color="auto"/>
      </w:pBdr>
      <w:shd w:val="clear" w:color="000000" w:fill="EAF1DD"/>
      <w:spacing w:before="100" w:beforeAutospacing="1" w:after="100" w:afterAutospacing="1"/>
      <w:jc w:val="center"/>
      <w:textAlignment w:val="center"/>
    </w:pPr>
    <w:rPr>
      <w:rFonts w:ascii="Cambria" w:hAnsi="Cambria"/>
      <w:color w:val="000000"/>
      <w:sz w:val="18"/>
      <w:szCs w:val="18"/>
    </w:rPr>
  </w:style>
  <w:style w:type="paragraph" w:customStyle="1" w:styleId="xl79">
    <w:name w:val="xl79"/>
    <w:basedOn w:val="Normal"/>
    <w:rsid w:val="0081461A"/>
    <w:pPr>
      <w:spacing w:before="100" w:beforeAutospacing="1" w:after="100" w:afterAutospacing="1"/>
      <w:textAlignment w:val="center"/>
    </w:pPr>
    <w:rPr>
      <w:rFonts w:ascii="Cambria" w:hAnsi="Cambria"/>
      <w:color w:val="000000"/>
      <w:sz w:val="18"/>
      <w:szCs w:val="18"/>
    </w:rPr>
  </w:style>
  <w:style w:type="paragraph" w:customStyle="1" w:styleId="xl80">
    <w:name w:val="xl80"/>
    <w:basedOn w:val="Normal"/>
    <w:rsid w:val="0081461A"/>
    <w:pPr>
      <w:pBdr>
        <w:bottom w:val="single" w:sz="12" w:space="0" w:color="auto"/>
      </w:pBdr>
      <w:spacing w:before="100" w:beforeAutospacing="1" w:after="100" w:afterAutospacing="1"/>
      <w:textAlignment w:val="center"/>
    </w:pPr>
    <w:rPr>
      <w:rFonts w:ascii="Cambria" w:hAnsi="Cambria"/>
      <w:color w:val="000000"/>
      <w:sz w:val="18"/>
      <w:szCs w:val="18"/>
    </w:rPr>
  </w:style>
  <w:style w:type="paragraph" w:customStyle="1" w:styleId="xl81">
    <w:name w:val="xl81"/>
    <w:basedOn w:val="Normal"/>
    <w:rsid w:val="0081461A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/>
      <w:textAlignment w:val="center"/>
    </w:pPr>
    <w:rPr>
      <w:rFonts w:ascii="Cambria" w:hAnsi="Cambria"/>
      <w:b/>
      <w:bCs/>
      <w:color w:val="000000"/>
      <w:sz w:val="18"/>
      <w:szCs w:val="18"/>
    </w:rPr>
  </w:style>
  <w:style w:type="paragraph" w:customStyle="1" w:styleId="xl82">
    <w:name w:val="xl82"/>
    <w:basedOn w:val="Normal"/>
    <w:rsid w:val="0081461A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Cambria" w:hAnsi="Cambria"/>
      <w:b/>
      <w:bCs/>
      <w:color w:val="000000"/>
      <w:sz w:val="18"/>
      <w:szCs w:val="18"/>
    </w:rPr>
  </w:style>
  <w:style w:type="paragraph" w:customStyle="1" w:styleId="xl83">
    <w:name w:val="xl83"/>
    <w:basedOn w:val="Normal"/>
    <w:rsid w:val="0081461A"/>
    <w:pPr>
      <w:pBdr>
        <w:top w:val="single" w:sz="12" w:space="0" w:color="auto"/>
      </w:pBdr>
      <w:spacing w:before="100" w:beforeAutospacing="1" w:after="100" w:afterAutospacing="1"/>
      <w:textAlignment w:val="center"/>
    </w:pPr>
    <w:rPr>
      <w:rFonts w:ascii="Cambria" w:hAnsi="Cambria"/>
      <w:b/>
      <w:bCs/>
      <w:color w:val="000000"/>
      <w:sz w:val="18"/>
      <w:szCs w:val="18"/>
    </w:rPr>
  </w:style>
  <w:style w:type="paragraph" w:customStyle="1" w:styleId="xl84">
    <w:name w:val="xl84"/>
    <w:basedOn w:val="Normal"/>
    <w:rsid w:val="0081461A"/>
    <w:pPr>
      <w:shd w:val="clear" w:color="000000" w:fill="F2DBDB"/>
      <w:spacing w:before="100" w:beforeAutospacing="1" w:after="100" w:afterAutospacing="1"/>
      <w:textAlignment w:val="center"/>
    </w:pPr>
    <w:rPr>
      <w:rFonts w:ascii="Cambria" w:hAnsi="Cambria"/>
      <w:i/>
      <w:iCs/>
      <w:color w:val="000000"/>
      <w:sz w:val="18"/>
      <w:szCs w:val="18"/>
    </w:rPr>
  </w:style>
  <w:style w:type="paragraph" w:customStyle="1" w:styleId="xl85">
    <w:name w:val="xl85"/>
    <w:basedOn w:val="Normal"/>
    <w:rsid w:val="0081461A"/>
    <w:pPr>
      <w:spacing w:before="100" w:beforeAutospacing="1" w:after="100" w:afterAutospacing="1"/>
      <w:textAlignment w:val="center"/>
    </w:pPr>
    <w:rPr>
      <w:rFonts w:ascii="Cambria" w:hAnsi="Cambria"/>
      <w:b/>
      <w:bCs/>
      <w:i/>
      <w:iCs/>
      <w:color w:val="000000"/>
      <w:sz w:val="18"/>
      <w:szCs w:val="18"/>
    </w:rPr>
  </w:style>
  <w:style w:type="paragraph" w:customStyle="1" w:styleId="xl86">
    <w:name w:val="xl86"/>
    <w:basedOn w:val="Normal"/>
    <w:rsid w:val="0081461A"/>
    <w:pPr>
      <w:shd w:val="clear" w:color="000000" w:fill="EAF1DD"/>
      <w:spacing w:before="100" w:beforeAutospacing="1" w:after="100" w:afterAutospacing="1"/>
      <w:textAlignment w:val="center"/>
    </w:pPr>
    <w:rPr>
      <w:rFonts w:ascii="Cambria" w:hAnsi="Cambria"/>
      <w:i/>
      <w:iCs/>
      <w:color w:val="000000"/>
      <w:sz w:val="20"/>
      <w:szCs w:val="20"/>
    </w:rPr>
  </w:style>
  <w:style w:type="paragraph" w:customStyle="1" w:styleId="xl87">
    <w:name w:val="xl87"/>
    <w:basedOn w:val="Normal"/>
    <w:rsid w:val="0081461A"/>
    <w:pPr>
      <w:pBdr>
        <w:bottom w:val="single" w:sz="12" w:space="0" w:color="auto"/>
      </w:pBdr>
      <w:shd w:val="clear" w:color="000000" w:fill="EAF1DD"/>
      <w:spacing w:before="100" w:beforeAutospacing="1" w:after="100" w:afterAutospacing="1"/>
      <w:textAlignment w:val="center"/>
    </w:pPr>
    <w:rPr>
      <w:rFonts w:ascii="Cambria" w:hAnsi="Cambria"/>
      <w:i/>
      <w:iCs/>
      <w:color w:val="000000"/>
      <w:sz w:val="18"/>
      <w:szCs w:val="18"/>
    </w:rPr>
  </w:style>
  <w:style w:type="paragraph" w:customStyle="1" w:styleId="xl88">
    <w:name w:val="xl88"/>
    <w:basedOn w:val="Normal"/>
    <w:rsid w:val="0081461A"/>
    <w:pPr>
      <w:pBdr>
        <w:top w:val="single" w:sz="12" w:space="0" w:color="auto"/>
      </w:pBdr>
      <w:spacing w:before="100" w:beforeAutospacing="1" w:after="100" w:afterAutospacing="1"/>
      <w:textAlignment w:val="center"/>
    </w:pPr>
    <w:rPr>
      <w:rFonts w:ascii="Cambria" w:hAnsi="Cambria"/>
      <w:color w:val="000000"/>
      <w:sz w:val="18"/>
      <w:szCs w:val="18"/>
    </w:rPr>
  </w:style>
  <w:style w:type="paragraph" w:customStyle="1" w:styleId="xl89">
    <w:name w:val="xl89"/>
    <w:basedOn w:val="Normal"/>
    <w:rsid w:val="0081461A"/>
    <w:pPr>
      <w:spacing w:before="100" w:beforeAutospacing="1" w:after="100" w:afterAutospacing="1"/>
      <w:textAlignment w:val="center"/>
    </w:pPr>
    <w:rPr>
      <w:rFonts w:ascii="Cambria" w:hAnsi="Cambria"/>
      <w:color w:val="000000"/>
      <w:sz w:val="18"/>
      <w:szCs w:val="18"/>
    </w:rPr>
  </w:style>
  <w:style w:type="paragraph" w:customStyle="1" w:styleId="xl90">
    <w:name w:val="xl90"/>
    <w:basedOn w:val="Normal"/>
    <w:rsid w:val="0081461A"/>
    <w:pPr>
      <w:shd w:val="clear" w:color="000000" w:fill="EAF1DD"/>
      <w:spacing w:before="100" w:beforeAutospacing="1" w:after="100" w:afterAutospacing="1"/>
      <w:jc w:val="center"/>
      <w:textAlignment w:val="center"/>
    </w:pPr>
    <w:rPr>
      <w:rFonts w:ascii="Cambria" w:hAnsi="Cambria"/>
      <w:color w:val="000000"/>
      <w:sz w:val="18"/>
      <w:szCs w:val="18"/>
    </w:rPr>
  </w:style>
  <w:style w:type="paragraph" w:customStyle="1" w:styleId="xl91">
    <w:name w:val="xl91"/>
    <w:basedOn w:val="Normal"/>
    <w:rsid w:val="0081461A"/>
    <w:pPr>
      <w:shd w:val="clear" w:color="000000" w:fill="F2DBDB"/>
      <w:spacing w:before="100" w:beforeAutospacing="1" w:after="100" w:afterAutospacing="1"/>
      <w:jc w:val="center"/>
      <w:textAlignment w:val="center"/>
    </w:pPr>
    <w:rPr>
      <w:rFonts w:ascii="Cambria" w:hAnsi="Cambria"/>
      <w:color w:val="000000"/>
      <w:sz w:val="18"/>
      <w:szCs w:val="18"/>
    </w:rPr>
  </w:style>
  <w:style w:type="paragraph" w:customStyle="1" w:styleId="xl92">
    <w:name w:val="xl92"/>
    <w:basedOn w:val="Normal"/>
    <w:rsid w:val="0081461A"/>
    <w:pPr>
      <w:pBdr>
        <w:bottom w:val="single" w:sz="12" w:space="0" w:color="auto"/>
      </w:pBdr>
      <w:shd w:val="clear" w:color="000000" w:fill="EAF1DD"/>
      <w:spacing w:before="100" w:beforeAutospacing="1" w:after="100" w:afterAutospacing="1"/>
      <w:jc w:val="center"/>
      <w:textAlignment w:val="center"/>
    </w:pPr>
    <w:rPr>
      <w:rFonts w:ascii="Cambria" w:hAnsi="Cambria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1461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1461A"/>
    <w:rPr>
      <w:color w:val="800080"/>
      <w:u w:val="single"/>
    </w:rPr>
  </w:style>
  <w:style w:type="paragraph" w:customStyle="1" w:styleId="font5">
    <w:name w:val="font5"/>
    <w:basedOn w:val="Normal"/>
    <w:rsid w:val="0081461A"/>
    <w:pPr>
      <w:spacing w:before="100" w:beforeAutospacing="1" w:after="100" w:afterAutospacing="1"/>
    </w:pPr>
    <w:rPr>
      <w:rFonts w:ascii="Cambria" w:hAnsi="Cambria"/>
      <w:color w:val="000000"/>
      <w:sz w:val="18"/>
      <w:szCs w:val="18"/>
    </w:rPr>
  </w:style>
  <w:style w:type="paragraph" w:customStyle="1" w:styleId="font6">
    <w:name w:val="font6"/>
    <w:basedOn w:val="Normal"/>
    <w:rsid w:val="0081461A"/>
    <w:pPr>
      <w:spacing w:before="100" w:beforeAutospacing="1" w:after="100" w:afterAutospacing="1"/>
    </w:pPr>
    <w:rPr>
      <w:rFonts w:ascii="Cambria" w:hAnsi="Cambria"/>
      <w:color w:val="000000"/>
      <w:sz w:val="18"/>
      <w:szCs w:val="18"/>
    </w:rPr>
  </w:style>
  <w:style w:type="paragraph" w:customStyle="1" w:styleId="font7">
    <w:name w:val="font7"/>
    <w:basedOn w:val="Normal"/>
    <w:rsid w:val="0081461A"/>
    <w:pPr>
      <w:spacing w:before="100" w:beforeAutospacing="1" w:after="100" w:afterAutospacing="1"/>
    </w:pPr>
    <w:rPr>
      <w:rFonts w:ascii="Cambria" w:hAnsi="Cambria"/>
      <w:i/>
      <w:iCs/>
      <w:color w:val="000000"/>
      <w:sz w:val="18"/>
      <w:szCs w:val="18"/>
    </w:rPr>
  </w:style>
  <w:style w:type="paragraph" w:customStyle="1" w:styleId="xl63">
    <w:name w:val="xl63"/>
    <w:basedOn w:val="Normal"/>
    <w:rsid w:val="0081461A"/>
    <w:pPr>
      <w:spacing w:before="100" w:beforeAutospacing="1" w:after="100" w:afterAutospacing="1"/>
      <w:textAlignment w:val="center"/>
    </w:pPr>
    <w:rPr>
      <w:rFonts w:ascii="Cambria" w:hAnsi="Cambria"/>
      <w:b/>
      <w:bCs/>
      <w:color w:val="000000"/>
      <w:sz w:val="18"/>
      <w:szCs w:val="18"/>
    </w:rPr>
  </w:style>
  <w:style w:type="paragraph" w:customStyle="1" w:styleId="xl64">
    <w:name w:val="xl64"/>
    <w:basedOn w:val="Normal"/>
    <w:rsid w:val="0081461A"/>
    <w:pPr>
      <w:pBdr>
        <w:bottom w:val="single" w:sz="12" w:space="0" w:color="auto"/>
      </w:pBdr>
      <w:spacing w:before="100" w:beforeAutospacing="1" w:after="100" w:afterAutospacing="1"/>
      <w:textAlignment w:val="center"/>
    </w:pPr>
    <w:rPr>
      <w:rFonts w:ascii="Cambria" w:hAnsi="Cambria"/>
      <w:b/>
      <w:bCs/>
      <w:color w:val="000000"/>
      <w:sz w:val="18"/>
      <w:szCs w:val="18"/>
    </w:rPr>
  </w:style>
  <w:style w:type="paragraph" w:customStyle="1" w:styleId="xl65">
    <w:name w:val="xl65"/>
    <w:basedOn w:val="Normal"/>
    <w:rsid w:val="0081461A"/>
    <w:pPr>
      <w:spacing w:before="100" w:beforeAutospacing="1" w:after="100" w:afterAutospacing="1"/>
    </w:pPr>
    <w:rPr>
      <w:rFonts w:ascii="Cambria" w:hAnsi="Cambria"/>
      <w:sz w:val="20"/>
      <w:szCs w:val="20"/>
    </w:rPr>
  </w:style>
  <w:style w:type="paragraph" w:customStyle="1" w:styleId="xl66">
    <w:name w:val="xl66"/>
    <w:basedOn w:val="Normal"/>
    <w:rsid w:val="0081461A"/>
    <w:pPr>
      <w:pBdr>
        <w:bottom w:val="single" w:sz="12" w:space="0" w:color="auto"/>
      </w:pBdr>
      <w:spacing w:before="100" w:beforeAutospacing="1" w:after="100" w:afterAutospacing="1"/>
      <w:textAlignment w:val="center"/>
    </w:pPr>
    <w:rPr>
      <w:rFonts w:ascii="Cambria" w:hAnsi="Cambria"/>
      <w:sz w:val="20"/>
      <w:szCs w:val="20"/>
    </w:rPr>
  </w:style>
  <w:style w:type="paragraph" w:customStyle="1" w:styleId="xl67">
    <w:name w:val="xl67"/>
    <w:basedOn w:val="Normal"/>
    <w:rsid w:val="0081461A"/>
    <w:pPr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Cambria" w:hAnsi="Cambria"/>
      <w:b/>
      <w:bCs/>
      <w:color w:val="000000"/>
      <w:sz w:val="18"/>
      <w:szCs w:val="18"/>
    </w:rPr>
  </w:style>
  <w:style w:type="paragraph" w:customStyle="1" w:styleId="xl68">
    <w:name w:val="xl68"/>
    <w:basedOn w:val="Normal"/>
    <w:rsid w:val="0081461A"/>
    <w:pPr>
      <w:spacing w:before="100" w:beforeAutospacing="1" w:after="100" w:afterAutospacing="1"/>
      <w:textAlignment w:val="center"/>
    </w:pPr>
    <w:rPr>
      <w:rFonts w:ascii="Cambria" w:hAnsi="Cambria"/>
      <w:sz w:val="20"/>
      <w:szCs w:val="20"/>
    </w:rPr>
  </w:style>
  <w:style w:type="paragraph" w:customStyle="1" w:styleId="xl69">
    <w:name w:val="xl69"/>
    <w:basedOn w:val="Normal"/>
    <w:rsid w:val="0081461A"/>
    <w:pPr>
      <w:shd w:val="clear" w:color="000000" w:fill="EAF1DD"/>
      <w:spacing w:before="100" w:beforeAutospacing="1" w:after="100" w:afterAutospacing="1"/>
      <w:textAlignment w:val="center"/>
    </w:pPr>
    <w:rPr>
      <w:rFonts w:ascii="Cambria" w:hAnsi="Cambria"/>
      <w:color w:val="000000"/>
      <w:sz w:val="18"/>
      <w:szCs w:val="18"/>
    </w:rPr>
  </w:style>
  <w:style w:type="paragraph" w:customStyle="1" w:styleId="xl70">
    <w:name w:val="xl70"/>
    <w:basedOn w:val="Normal"/>
    <w:rsid w:val="0081461A"/>
    <w:pPr>
      <w:shd w:val="clear" w:color="000000" w:fill="EAF1DD"/>
      <w:spacing w:before="100" w:beforeAutospacing="1" w:after="100" w:afterAutospacing="1"/>
      <w:textAlignment w:val="center"/>
    </w:pPr>
    <w:rPr>
      <w:rFonts w:ascii="Cambria" w:hAnsi="Cambria"/>
      <w:i/>
      <w:iCs/>
      <w:color w:val="000000"/>
      <w:sz w:val="18"/>
      <w:szCs w:val="18"/>
    </w:rPr>
  </w:style>
  <w:style w:type="paragraph" w:customStyle="1" w:styleId="xl71">
    <w:name w:val="xl71"/>
    <w:basedOn w:val="Normal"/>
    <w:rsid w:val="0081461A"/>
    <w:pPr>
      <w:shd w:val="clear" w:color="000000" w:fill="EAF1DD"/>
      <w:spacing w:before="100" w:beforeAutospacing="1" w:after="100" w:afterAutospacing="1"/>
      <w:jc w:val="center"/>
      <w:textAlignment w:val="center"/>
    </w:pPr>
    <w:rPr>
      <w:rFonts w:ascii="Cambria" w:hAnsi="Cambria"/>
      <w:color w:val="000000"/>
      <w:sz w:val="18"/>
      <w:szCs w:val="18"/>
    </w:rPr>
  </w:style>
  <w:style w:type="paragraph" w:customStyle="1" w:styleId="xl72">
    <w:name w:val="xl72"/>
    <w:basedOn w:val="Normal"/>
    <w:rsid w:val="0081461A"/>
    <w:pPr>
      <w:shd w:val="clear" w:color="000000" w:fill="F2DBDB"/>
      <w:spacing w:before="100" w:beforeAutospacing="1" w:after="100" w:afterAutospacing="1"/>
      <w:textAlignment w:val="center"/>
    </w:pPr>
    <w:rPr>
      <w:rFonts w:ascii="Cambria" w:hAnsi="Cambria"/>
      <w:color w:val="000000"/>
      <w:sz w:val="18"/>
      <w:szCs w:val="18"/>
    </w:rPr>
  </w:style>
  <w:style w:type="paragraph" w:customStyle="1" w:styleId="xl73">
    <w:name w:val="xl73"/>
    <w:basedOn w:val="Normal"/>
    <w:rsid w:val="0081461A"/>
    <w:pPr>
      <w:shd w:val="clear" w:color="000000" w:fill="F2DBDB"/>
      <w:spacing w:before="100" w:beforeAutospacing="1" w:after="100" w:afterAutospacing="1"/>
      <w:jc w:val="center"/>
      <w:textAlignment w:val="center"/>
    </w:pPr>
    <w:rPr>
      <w:rFonts w:ascii="Cambria" w:hAnsi="Cambria"/>
      <w:color w:val="000000"/>
      <w:sz w:val="18"/>
      <w:szCs w:val="18"/>
    </w:rPr>
  </w:style>
  <w:style w:type="paragraph" w:customStyle="1" w:styleId="xl74">
    <w:name w:val="xl74"/>
    <w:basedOn w:val="Normal"/>
    <w:rsid w:val="0081461A"/>
    <w:pPr>
      <w:spacing w:before="100" w:beforeAutospacing="1" w:after="100" w:afterAutospacing="1"/>
      <w:textAlignment w:val="center"/>
    </w:pPr>
    <w:rPr>
      <w:rFonts w:ascii="Cambria" w:hAnsi="Cambria"/>
      <w:sz w:val="20"/>
      <w:szCs w:val="20"/>
    </w:rPr>
  </w:style>
  <w:style w:type="paragraph" w:customStyle="1" w:styleId="xl75">
    <w:name w:val="xl75"/>
    <w:basedOn w:val="Normal"/>
    <w:rsid w:val="0081461A"/>
    <w:pPr>
      <w:spacing w:before="100" w:beforeAutospacing="1" w:after="100" w:afterAutospacing="1"/>
      <w:textAlignment w:val="center"/>
    </w:pPr>
    <w:rPr>
      <w:rFonts w:ascii="Cambria" w:hAnsi="Cambria"/>
      <w:color w:val="000000"/>
      <w:sz w:val="20"/>
      <w:szCs w:val="20"/>
    </w:rPr>
  </w:style>
  <w:style w:type="paragraph" w:customStyle="1" w:styleId="xl76">
    <w:name w:val="xl76"/>
    <w:basedOn w:val="Normal"/>
    <w:rsid w:val="0081461A"/>
    <w:pPr>
      <w:spacing w:before="100" w:beforeAutospacing="1" w:after="100" w:afterAutospacing="1"/>
      <w:textAlignment w:val="center"/>
    </w:pPr>
    <w:rPr>
      <w:rFonts w:ascii="Calibri" w:hAnsi="Calibri"/>
      <w:color w:val="000000"/>
      <w:sz w:val="20"/>
      <w:szCs w:val="20"/>
    </w:rPr>
  </w:style>
  <w:style w:type="paragraph" w:customStyle="1" w:styleId="xl77">
    <w:name w:val="xl77"/>
    <w:basedOn w:val="Normal"/>
    <w:rsid w:val="0081461A"/>
    <w:pPr>
      <w:pBdr>
        <w:bottom w:val="single" w:sz="12" w:space="0" w:color="auto"/>
      </w:pBdr>
      <w:shd w:val="clear" w:color="000000" w:fill="EAF1DD"/>
      <w:spacing w:before="100" w:beforeAutospacing="1" w:after="100" w:afterAutospacing="1"/>
      <w:textAlignment w:val="center"/>
    </w:pPr>
    <w:rPr>
      <w:rFonts w:ascii="Cambria" w:hAnsi="Cambria"/>
      <w:color w:val="000000"/>
      <w:sz w:val="18"/>
      <w:szCs w:val="18"/>
    </w:rPr>
  </w:style>
  <w:style w:type="paragraph" w:customStyle="1" w:styleId="xl78">
    <w:name w:val="xl78"/>
    <w:basedOn w:val="Normal"/>
    <w:rsid w:val="0081461A"/>
    <w:pPr>
      <w:pBdr>
        <w:bottom w:val="single" w:sz="12" w:space="0" w:color="auto"/>
      </w:pBdr>
      <w:shd w:val="clear" w:color="000000" w:fill="EAF1DD"/>
      <w:spacing w:before="100" w:beforeAutospacing="1" w:after="100" w:afterAutospacing="1"/>
      <w:jc w:val="center"/>
      <w:textAlignment w:val="center"/>
    </w:pPr>
    <w:rPr>
      <w:rFonts w:ascii="Cambria" w:hAnsi="Cambria"/>
      <w:color w:val="000000"/>
      <w:sz w:val="18"/>
      <w:szCs w:val="18"/>
    </w:rPr>
  </w:style>
  <w:style w:type="paragraph" w:customStyle="1" w:styleId="xl79">
    <w:name w:val="xl79"/>
    <w:basedOn w:val="Normal"/>
    <w:rsid w:val="0081461A"/>
    <w:pPr>
      <w:spacing w:before="100" w:beforeAutospacing="1" w:after="100" w:afterAutospacing="1"/>
      <w:textAlignment w:val="center"/>
    </w:pPr>
    <w:rPr>
      <w:rFonts w:ascii="Cambria" w:hAnsi="Cambria"/>
      <w:color w:val="000000"/>
      <w:sz w:val="18"/>
      <w:szCs w:val="18"/>
    </w:rPr>
  </w:style>
  <w:style w:type="paragraph" w:customStyle="1" w:styleId="xl80">
    <w:name w:val="xl80"/>
    <w:basedOn w:val="Normal"/>
    <w:rsid w:val="0081461A"/>
    <w:pPr>
      <w:pBdr>
        <w:bottom w:val="single" w:sz="12" w:space="0" w:color="auto"/>
      </w:pBdr>
      <w:spacing w:before="100" w:beforeAutospacing="1" w:after="100" w:afterAutospacing="1"/>
      <w:textAlignment w:val="center"/>
    </w:pPr>
    <w:rPr>
      <w:rFonts w:ascii="Cambria" w:hAnsi="Cambria"/>
      <w:color w:val="000000"/>
      <w:sz w:val="18"/>
      <w:szCs w:val="18"/>
    </w:rPr>
  </w:style>
  <w:style w:type="paragraph" w:customStyle="1" w:styleId="xl81">
    <w:name w:val="xl81"/>
    <w:basedOn w:val="Normal"/>
    <w:rsid w:val="0081461A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/>
      <w:textAlignment w:val="center"/>
    </w:pPr>
    <w:rPr>
      <w:rFonts w:ascii="Cambria" w:hAnsi="Cambria"/>
      <w:b/>
      <w:bCs/>
      <w:color w:val="000000"/>
      <w:sz w:val="18"/>
      <w:szCs w:val="18"/>
    </w:rPr>
  </w:style>
  <w:style w:type="paragraph" w:customStyle="1" w:styleId="xl82">
    <w:name w:val="xl82"/>
    <w:basedOn w:val="Normal"/>
    <w:rsid w:val="0081461A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Cambria" w:hAnsi="Cambria"/>
      <w:b/>
      <w:bCs/>
      <w:color w:val="000000"/>
      <w:sz w:val="18"/>
      <w:szCs w:val="18"/>
    </w:rPr>
  </w:style>
  <w:style w:type="paragraph" w:customStyle="1" w:styleId="xl83">
    <w:name w:val="xl83"/>
    <w:basedOn w:val="Normal"/>
    <w:rsid w:val="0081461A"/>
    <w:pPr>
      <w:pBdr>
        <w:top w:val="single" w:sz="12" w:space="0" w:color="auto"/>
      </w:pBdr>
      <w:spacing w:before="100" w:beforeAutospacing="1" w:after="100" w:afterAutospacing="1"/>
      <w:textAlignment w:val="center"/>
    </w:pPr>
    <w:rPr>
      <w:rFonts w:ascii="Cambria" w:hAnsi="Cambria"/>
      <w:b/>
      <w:bCs/>
      <w:color w:val="000000"/>
      <w:sz w:val="18"/>
      <w:szCs w:val="18"/>
    </w:rPr>
  </w:style>
  <w:style w:type="paragraph" w:customStyle="1" w:styleId="xl84">
    <w:name w:val="xl84"/>
    <w:basedOn w:val="Normal"/>
    <w:rsid w:val="0081461A"/>
    <w:pPr>
      <w:shd w:val="clear" w:color="000000" w:fill="F2DBDB"/>
      <w:spacing w:before="100" w:beforeAutospacing="1" w:after="100" w:afterAutospacing="1"/>
      <w:textAlignment w:val="center"/>
    </w:pPr>
    <w:rPr>
      <w:rFonts w:ascii="Cambria" w:hAnsi="Cambria"/>
      <w:i/>
      <w:iCs/>
      <w:color w:val="000000"/>
      <w:sz w:val="18"/>
      <w:szCs w:val="18"/>
    </w:rPr>
  </w:style>
  <w:style w:type="paragraph" w:customStyle="1" w:styleId="xl85">
    <w:name w:val="xl85"/>
    <w:basedOn w:val="Normal"/>
    <w:rsid w:val="0081461A"/>
    <w:pPr>
      <w:spacing w:before="100" w:beforeAutospacing="1" w:after="100" w:afterAutospacing="1"/>
      <w:textAlignment w:val="center"/>
    </w:pPr>
    <w:rPr>
      <w:rFonts w:ascii="Cambria" w:hAnsi="Cambria"/>
      <w:b/>
      <w:bCs/>
      <w:i/>
      <w:iCs/>
      <w:color w:val="000000"/>
      <w:sz w:val="18"/>
      <w:szCs w:val="18"/>
    </w:rPr>
  </w:style>
  <w:style w:type="paragraph" w:customStyle="1" w:styleId="xl86">
    <w:name w:val="xl86"/>
    <w:basedOn w:val="Normal"/>
    <w:rsid w:val="0081461A"/>
    <w:pPr>
      <w:shd w:val="clear" w:color="000000" w:fill="EAF1DD"/>
      <w:spacing w:before="100" w:beforeAutospacing="1" w:after="100" w:afterAutospacing="1"/>
      <w:textAlignment w:val="center"/>
    </w:pPr>
    <w:rPr>
      <w:rFonts w:ascii="Cambria" w:hAnsi="Cambria"/>
      <w:i/>
      <w:iCs/>
      <w:color w:val="000000"/>
      <w:sz w:val="20"/>
      <w:szCs w:val="20"/>
    </w:rPr>
  </w:style>
  <w:style w:type="paragraph" w:customStyle="1" w:styleId="xl87">
    <w:name w:val="xl87"/>
    <w:basedOn w:val="Normal"/>
    <w:rsid w:val="0081461A"/>
    <w:pPr>
      <w:pBdr>
        <w:bottom w:val="single" w:sz="12" w:space="0" w:color="auto"/>
      </w:pBdr>
      <w:shd w:val="clear" w:color="000000" w:fill="EAF1DD"/>
      <w:spacing w:before="100" w:beforeAutospacing="1" w:after="100" w:afterAutospacing="1"/>
      <w:textAlignment w:val="center"/>
    </w:pPr>
    <w:rPr>
      <w:rFonts w:ascii="Cambria" w:hAnsi="Cambria"/>
      <w:i/>
      <w:iCs/>
      <w:color w:val="000000"/>
      <w:sz w:val="18"/>
      <w:szCs w:val="18"/>
    </w:rPr>
  </w:style>
  <w:style w:type="paragraph" w:customStyle="1" w:styleId="xl88">
    <w:name w:val="xl88"/>
    <w:basedOn w:val="Normal"/>
    <w:rsid w:val="0081461A"/>
    <w:pPr>
      <w:pBdr>
        <w:top w:val="single" w:sz="12" w:space="0" w:color="auto"/>
      </w:pBdr>
      <w:spacing w:before="100" w:beforeAutospacing="1" w:after="100" w:afterAutospacing="1"/>
      <w:textAlignment w:val="center"/>
    </w:pPr>
    <w:rPr>
      <w:rFonts w:ascii="Cambria" w:hAnsi="Cambria"/>
      <w:color w:val="000000"/>
      <w:sz w:val="18"/>
      <w:szCs w:val="18"/>
    </w:rPr>
  </w:style>
  <w:style w:type="paragraph" w:customStyle="1" w:styleId="xl89">
    <w:name w:val="xl89"/>
    <w:basedOn w:val="Normal"/>
    <w:rsid w:val="0081461A"/>
    <w:pPr>
      <w:spacing w:before="100" w:beforeAutospacing="1" w:after="100" w:afterAutospacing="1"/>
      <w:textAlignment w:val="center"/>
    </w:pPr>
    <w:rPr>
      <w:rFonts w:ascii="Cambria" w:hAnsi="Cambria"/>
      <w:color w:val="000000"/>
      <w:sz w:val="18"/>
      <w:szCs w:val="18"/>
    </w:rPr>
  </w:style>
  <w:style w:type="paragraph" w:customStyle="1" w:styleId="xl90">
    <w:name w:val="xl90"/>
    <w:basedOn w:val="Normal"/>
    <w:rsid w:val="0081461A"/>
    <w:pPr>
      <w:shd w:val="clear" w:color="000000" w:fill="EAF1DD"/>
      <w:spacing w:before="100" w:beforeAutospacing="1" w:after="100" w:afterAutospacing="1"/>
      <w:jc w:val="center"/>
      <w:textAlignment w:val="center"/>
    </w:pPr>
    <w:rPr>
      <w:rFonts w:ascii="Cambria" w:hAnsi="Cambria"/>
      <w:color w:val="000000"/>
      <w:sz w:val="18"/>
      <w:szCs w:val="18"/>
    </w:rPr>
  </w:style>
  <w:style w:type="paragraph" w:customStyle="1" w:styleId="xl91">
    <w:name w:val="xl91"/>
    <w:basedOn w:val="Normal"/>
    <w:rsid w:val="0081461A"/>
    <w:pPr>
      <w:shd w:val="clear" w:color="000000" w:fill="F2DBDB"/>
      <w:spacing w:before="100" w:beforeAutospacing="1" w:after="100" w:afterAutospacing="1"/>
      <w:jc w:val="center"/>
      <w:textAlignment w:val="center"/>
    </w:pPr>
    <w:rPr>
      <w:rFonts w:ascii="Cambria" w:hAnsi="Cambria"/>
      <w:color w:val="000000"/>
      <w:sz w:val="18"/>
      <w:szCs w:val="18"/>
    </w:rPr>
  </w:style>
  <w:style w:type="paragraph" w:customStyle="1" w:styleId="xl92">
    <w:name w:val="xl92"/>
    <w:basedOn w:val="Normal"/>
    <w:rsid w:val="0081461A"/>
    <w:pPr>
      <w:pBdr>
        <w:bottom w:val="single" w:sz="12" w:space="0" w:color="auto"/>
      </w:pBdr>
      <w:shd w:val="clear" w:color="000000" w:fill="EAF1DD"/>
      <w:spacing w:before="100" w:beforeAutospacing="1" w:after="100" w:afterAutospacing="1"/>
      <w:jc w:val="center"/>
      <w:textAlignment w:val="center"/>
    </w:pPr>
    <w:rPr>
      <w:rFonts w:ascii="Cambria" w:hAnsi="Cambria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0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1486</Words>
  <Characters>8475</Characters>
  <Application>Microsoft Macintosh Word</Application>
  <DocSecurity>0</DocSecurity>
  <Lines>70</Lines>
  <Paragraphs>19</Paragraphs>
  <ScaleCrop>false</ScaleCrop>
  <Company/>
  <LinksUpToDate>false</LinksUpToDate>
  <CharactersWithSpaces>9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Kumka</dc:creator>
  <cp:keywords/>
  <dc:description/>
  <cp:lastModifiedBy>Joseph Kumka</cp:lastModifiedBy>
  <cp:revision>9</cp:revision>
  <dcterms:created xsi:type="dcterms:W3CDTF">2015-03-30T16:39:00Z</dcterms:created>
  <dcterms:modified xsi:type="dcterms:W3CDTF">2015-08-24T20:11:00Z</dcterms:modified>
</cp:coreProperties>
</file>